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3589E" w14:textId="77777777" w:rsidR="00B00735" w:rsidRDefault="00B00735" w:rsidP="00B00735">
      <w:pPr>
        <w:rPr>
          <w:b/>
          <w:sz w:val="24"/>
          <w:szCs w:val="24"/>
        </w:rPr>
      </w:pPr>
      <w:r w:rsidRPr="00A5173E">
        <w:rPr>
          <w:b/>
          <w:sz w:val="24"/>
          <w:szCs w:val="24"/>
        </w:rPr>
        <w:t>Supplementa</w:t>
      </w:r>
      <w:r>
        <w:rPr>
          <w:b/>
          <w:sz w:val="24"/>
          <w:szCs w:val="24"/>
        </w:rPr>
        <w:t>ry</w:t>
      </w:r>
      <w:r w:rsidRPr="00A5173E">
        <w:rPr>
          <w:b/>
          <w:sz w:val="24"/>
          <w:szCs w:val="24"/>
        </w:rPr>
        <w:t xml:space="preserve"> Materials </w:t>
      </w:r>
    </w:p>
    <w:p w14:paraId="4FCBA959" w14:textId="77777777" w:rsidR="00B00735" w:rsidRDefault="00B00735" w:rsidP="00B00735">
      <w:pPr>
        <w:rPr>
          <w:b/>
          <w:sz w:val="24"/>
          <w:szCs w:val="24"/>
        </w:rPr>
      </w:pPr>
    </w:p>
    <w:p w14:paraId="532C903A" w14:textId="77777777" w:rsidR="00B00735" w:rsidRPr="00A5173E" w:rsidRDefault="00B00735" w:rsidP="00B00735">
      <w:pPr>
        <w:rPr>
          <w:b/>
          <w:sz w:val="24"/>
          <w:szCs w:val="24"/>
        </w:rPr>
      </w:pPr>
      <w:r>
        <w:rPr>
          <w:b/>
          <w:sz w:val="24"/>
          <w:szCs w:val="24"/>
        </w:rPr>
        <w:t xml:space="preserve">Materials </w:t>
      </w:r>
      <w:r w:rsidRPr="00A5173E">
        <w:rPr>
          <w:b/>
          <w:sz w:val="24"/>
          <w:szCs w:val="24"/>
        </w:rPr>
        <w:t>and Methods</w:t>
      </w:r>
    </w:p>
    <w:p w14:paraId="6FA5D330" w14:textId="77777777" w:rsidR="00B00735" w:rsidRDefault="00B00735" w:rsidP="00B00735">
      <w:pPr>
        <w:rPr>
          <w:bCs/>
          <w:sz w:val="24"/>
          <w:szCs w:val="24"/>
        </w:rPr>
      </w:pPr>
    </w:p>
    <w:p w14:paraId="47A3DBA3" w14:textId="77777777" w:rsidR="00B00735" w:rsidRPr="0023662E" w:rsidRDefault="00B00735" w:rsidP="00B00735">
      <w:pPr>
        <w:rPr>
          <w:b/>
          <w:sz w:val="24"/>
          <w:szCs w:val="24"/>
        </w:rPr>
      </w:pPr>
      <w:r w:rsidRPr="0023662E">
        <w:rPr>
          <w:b/>
          <w:sz w:val="24"/>
          <w:szCs w:val="24"/>
        </w:rPr>
        <w:t>Plasmid DNA cloning methods</w:t>
      </w:r>
    </w:p>
    <w:p w14:paraId="742DD826" w14:textId="77777777" w:rsidR="00B00735" w:rsidRPr="00A928D2" w:rsidRDefault="00B00735" w:rsidP="00B00735">
      <w:pPr>
        <w:ind w:firstLine="720"/>
        <w:rPr>
          <w:bCs/>
          <w:sz w:val="24"/>
          <w:szCs w:val="24"/>
        </w:rPr>
      </w:pPr>
      <w:r w:rsidRPr="00A928D2">
        <w:rPr>
          <w:bCs/>
          <w:sz w:val="24"/>
          <w:szCs w:val="24"/>
        </w:rPr>
        <w:t xml:space="preserve">The human EF1a promoter including intron A was PCR amplified from pEF-GFP (a gift from Connie Cepko, Addgene plasmid #11154; </w:t>
      </w:r>
      <w:hyperlink r:id="rId4" w:history="1">
        <w:r w:rsidRPr="00A928D2">
          <w:rPr>
            <w:rStyle w:val="Hyperlink"/>
            <w:bCs/>
            <w:sz w:val="24"/>
            <w:szCs w:val="24"/>
          </w:rPr>
          <w:t>http://n2t.net/addgene:11154</w:t>
        </w:r>
      </w:hyperlink>
      <w:r w:rsidRPr="00A928D2">
        <w:rPr>
          <w:bCs/>
          <w:sz w:val="24"/>
          <w:szCs w:val="24"/>
        </w:rPr>
        <w:t xml:space="preserve"> ; </w:t>
      </w:r>
      <w:proofErr w:type="gramStart"/>
      <w:r w:rsidRPr="00A928D2">
        <w:rPr>
          <w:bCs/>
          <w:sz w:val="24"/>
          <w:szCs w:val="24"/>
        </w:rPr>
        <w:t>RRID:Addgene</w:t>
      </w:r>
      <w:proofErr w:type="gramEnd"/>
      <w:r w:rsidRPr="00A928D2">
        <w:rPr>
          <w:bCs/>
          <w:sz w:val="24"/>
          <w:szCs w:val="24"/>
        </w:rPr>
        <w:t xml:space="preserve"> 11154) </w:t>
      </w:r>
      <w:r>
        <w:rPr>
          <w:bCs/>
          <w:sz w:val="24"/>
          <w:szCs w:val="24"/>
        </w:rPr>
        <w:t>(</w:t>
      </w:r>
      <w:r w:rsidRPr="006613FD">
        <w:rPr>
          <w:bCs/>
          <w:i/>
          <w:iCs/>
          <w:sz w:val="24"/>
          <w:szCs w:val="24"/>
        </w:rPr>
        <w:t>60</w:t>
      </w:r>
      <w:r>
        <w:rPr>
          <w:bCs/>
          <w:sz w:val="24"/>
          <w:szCs w:val="24"/>
        </w:rPr>
        <w:t xml:space="preserve">) </w:t>
      </w:r>
      <w:r w:rsidRPr="00A928D2">
        <w:rPr>
          <w:bCs/>
          <w:sz w:val="24"/>
          <w:szCs w:val="24"/>
        </w:rPr>
        <w:t>using primers EF1a pcDNA gibF and EF1a pcDNA gibF (Supplementa</w:t>
      </w:r>
      <w:r>
        <w:rPr>
          <w:bCs/>
          <w:sz w:val="24"/>
          <w:szCs w:val="24"/>
        </w:rPr>
        <w:t>ry</w:t>
      </w:r>
      <w:r w:rsidRPr="00A928D2">
        <w:rPr>
          <w:bCs/>
          <w:sz w:val="24"/>
          <w:szCs w:val="24"/>
        </w:rPr>
        <w:t xml:space="preserve"> Table </w:t>
      </w:r>
      <w:r>
        <w:rPr>
          <w:bCs/>
          <w:sz w:val="24"/>
          <w:szCs w:val="24"/>
        </w:rPr>
        <w:t>2</w:t>
      </w:r>
      <w:r w:rsidRPr="00A928D2">
        <w:rPr>
          <w:bCs/>
          <w:sz w:val="24"/>
          <w:szCs w:val="24"/>
        </w:rPr>
        <w:t xml:space="preserve">). A pcDNA3.1(+) plasmid containing EGFP was PCR amplified using primers pcDNA prom gibF and pcDNA prom gibR. The resulting DNA fragments were resolved on a 0.6% TAE agarose (Fisher Scientific) gel containing ethidium bromide and gel purified from excised bands as per the Monarch DNA gel Extraction Kit. The DNA fragments were assembled using the NEBuilder HiFi mix with reactions containing 30 fmol of each insert and 10 fmol of plasmid backbone DNA. The resulting pcEF1a EGFP plasmid was transformed into NEB 5-alpha competent cells, miniprepped using the Monarch Plasmid miniprep kit, and sequence verified by Sanger sequencing (Eurofins Genomics). The EF1a-EGFP-bGH cassette was then transferred to the PmeI site of the PB plasmid for stable genomic integration via PiggyBac transposase. The EF1a-EGFP-HA-bGH cassette was amplified with PROMgaF -&gt; PmeI PB and bGHgaR -&gt; PmeI PB2, the PB plasmid was restriction enzyme digested with PmeI, both DNA fragments were gel purified, assembled via Gibson assembly, transformed, miniprepped, and sequence verified as outlined above. </w:t>
      </w:r>
    </w:p>
    <w:p w14:paraId="124F197F" w14:textId="77777777" w:rsidR="00B00735" w:rsidRPr="00A928D2" w:rsidRDefault="00B00735" w:rsidP="00B00735">
      <w:pPr>
        <w:ind w:firstLine="720"/>
        <w:rPr>
          <w:bCs/>
          <w:sz w:val="24"/>
          <w:szCs w:val="24"/>
        </w:rPr>
      </w:pPr>
      <w:r w:rsidRPr="00A928D2">
        <w:rPr>
          <w:bCs/>
          <w:sz w:val="24"/>
          <w:szCs w:val="24"/>
        </w:rPr>
        <w:t>To allow for stable integration and expression of the NanoLuc PTC reporters they were cloned into the PB plasmid EF1a plasmid. EF1a-EGFP-bGH PB was restriction enzyme digested with EcoRI-HF and XbaI and gel purified as outlined above. NanoLuc TAA, NanoLuc TAG, and NanoLuc TGA were PCR amplified from the respective pcDNA3.1(+) plasmids using primers NLuc Bare/PEST -&gt; EF1a gibF and NLuc Bare/Sec -&gt; EF1a gibR. NanoLuc PEST TAA, NanoLuc PEST TAG, and NanoLuc PEST TGA were PCR amplified from the respective pcDNA3.1(+) plasmids using primers NLuc Bare/PEST -&gt; EF1a gibF and NLuc PEST -&gt; EF1a gibR. NanoLuc Sec TAA, NanoLuc Sec TAG, and NanoLuc Sec TGA were PCR amplified from the respective pcDNA3.1(+) plasmids using primers NLuc Sec -&gt; EF1a gibF and NLuc Bare/Sec -&gt; EF1a gibR. All PCR products were gel purified, assembled into the EF1a PB plasmid by Gibson assembly, transformed, miniprepped, and sequence verified as outlined above.</w:t>
      </w:r>
    </w:p>
    <w:p w14:paraId="7F91D674" w14:textId="77777777" w:rsidR="00B00735" w:rsidRPr="00A928D2" w:rsidRDefault="00B00735" w:rsidP="00B00735">
      <w:pPr>
        <w:ind w:firstLine="720"/>
        <w:rPr>
          <w:bCs/>
          <w:sz w:val="24"/>
          <w:szCs w:val="24"/>
        </w:rPr>
      </w:pPr>
      <w:r w:rsidRPr="00A928D2">
        <w:rPr>
          <w:bCs/>
          <w:sz w:val="24"/>
          <w:szCs w:val="24"/>
        </w:rPr>
        <w:t>For efficient expression of multiple ACE-tRNA copies from a single plasmid we reasoned that optimal transcription requires adequate spacing between ACE-tRNA cassettes. To that end we had a plasmid synthesized containing 4 ACE-tRNA cloning sites containing a pair of BbsI, BsaI, BsmBI, or BtgZI restriction enzyme sites flanked by a tRNA</w:t>
      </w:r>
      <w:r w:rsidRPr="00A928D2">
        <w:rPr>
          <w:bCs/>
          <w:sz w:val="24"/>
          <w:szCs w:val="24"/>
          <w:vertAlign w:val="superscript"/>
        </w:rPr>
        <w:t>Tyr</w:t>
      </w:r>
      <w:r w:rsidRPr="00A928D2">
        <w:rPr>
          <w:bCs/>
          <w:sz w:val="24"/>
          <w:szCs w:val="24"/>
        </w:rPr>
        <w:t xml:space="preserve"> 55 bp leader sequence </w:t>
      </w:r>
      <w:r>
        <w:rPr>
          <w:bCs/>
          <w:sz w:val="24"/>
          <w:szCs w:val="24"/>
        </w:rPr>
        <w:t>(</w:t>
      </w:r>
      <w:r w:rsidRPr="006613FD">
        <w:rPr>
          <w:bCs/>
          <w:i/>
          <w:iCs/>
          <w:sz w:val="24"/>
          <w:szCs w:val="24"/>
        </w:rPr>
        <w:t>30</w:t>
      </w:r>
      <w:r>
        <w:rPr>
          <w:bCs/>
          <w:sz w:val="24"/>
          <w:szCs w:val="24"/>
        </w:rPr>
        <w:t>)</w:t>
      </w:r>
      <w:r w:rsidRPr="00A928D2">
        <w:rPr>
          <w:bCs/>
          <w:sz w:val="24"/>
          <w:szCs w:val="24"/>
        </w:rPr>
        <w:t xml:space="preserve"> and poly-T RNA polymerase III terminator in pUC57 </w:t>
      </w:r>
      <w:proofErr w:type="gramStart"/>
      <w:r w:rsidRPr="00A928D2">
        <w:rPr>
          <w:bCs/>
          <w:sz w:val="24"/>
          <w:szCs w:val="24"/>
        </w:rPr>
        <w:t>mini Amp</w:t>
      </w:r>
      <w:proofErr w:type="gramEnd"/>
      <w:r w:rsidRPr="00A928D2">
        <w:rPr>
          <w:bCs/>
          <w:sz w:val="24"/>
          <w:szCs w:val="24"/>
        </w:rPr>
        <w:t xml:space="preserve"> (with the BsaI restriction enzyme site removed from the backbone). Each ACE-tRNA was ordered as a pair of single stranded DNA oligos (Supplementa</w:t>
      </w:r>
      <w:r>
        <w:rPr>
          <w:bCs/>
          <w:sz w:val="24"/>
          <w:szCs w:val="24"/>
        </w:rPr>
        <w:t>ry</w:t>
      </w:r>
      <w:r w:rsidRPr="00A928D2">
        <w:rPr>
          <w:bCs/>
          <w:sz w:val="24"/>
          <w:szCs w:val="24"/>
        </w:rPr>
        <w:t xml:space="preserve"> Table </w:t>
      </w:r>
      <w:r>
        <w:rPr>
          <w:bCs/>
          <w:sz w:val="24"/>
          <w:szCs w:val="24"/>
        </w:rPr>
        <w:t>2</w:t>
      </w:r>
      <w:r w:rsidRPr="00A928D2">
        <w:rPr>
          <w:bCs/>
          <w:sz w:val="24"/>
          <w:szCs w:val="24"/>
        </w:rPr>
        <w:t>), which when annealed leave overhangs corresponding to the overhangs for Golden Gate assembly into the 4x ACE-tRNA plasmids. Each forward and reverse oligo pair was annealed at 100 ng/</w:t>
      </w:r>
      <w:r w:rsidRPr="00A928D2">
        <w:rPr>
          <w:bCs/>
          <w:sz w:val="24"/>
          <w:szCs w:val="24"/>
          <w:lang w:val="el-GR"/>
        </w:rPr>
        <w:t>μ</w:t>
      </w:r>
      <w:r w:rsidRPr="00A928D2">
        <w:rPr>
          <w:bCs/>
          <w:sz w:val="24"/>
          <w:szCs w:val="24"/>
        </w:rPr>
        <w:t>L in IDT annealing buffer (100 mM potassium acetate, 30 mM HEPES, pH 7.5) by heating to 95 °C for 10 minutes followed by slow cooling to 4 °C over 45 minutes. The annealed oligos were diluted to 10 ng/</w:t>
      </w:r>
      <w:r w:rsidRPr="00A928D2">
        <w:rPr>
          <w:bCs/>
          <w:sz w:val="24"/>
          <w:szCs w:val="24"/>
          <w:lang w:val="el-GR"/>
        </w:rPr>
        <w:t>μ</w:t>
      </w:r>
      <w:r w:rsidRPr="00A928D2">
        <w:rPr>
          <w:bCs/>
          <w:sz w:val="24"/>
          <w:szCs w:val="24"/>
        </w:rPr>
        <w:t>L in molecular biology grade H</w:t>
      </w:r>
      <w:r w:rsidRPr="00A928D2">
        <w:rPr>
          <w:bCs/>
          <w:sz w:val="24"/>
          <w:szCs w:val="24"/>
          <w:vertAlign w:val="subscript"/>
        </w:rPr>
        <w:t>2</w:t>
      </w:r>
      <w:r w:rsidRPr="00A928D2">
        <w:rPr>
          <w:bCs/>
          <w:sz w:val="24"/>
          <w:szCs w:val="24"/>
        </w:rPr>
        <w:t xml:space="preserve">O (GE Lifesciences SH30538.03) before being used for Golden Gate assembly. Each annealed ACE-tRNA oligo pair was cloned sequentially into the 4x tRNA plasmid by Golden Gate assembly using each of the restriction enzymes in turn (BbsI-HF (NEB R3539L), </w:t>
      </w:r>
      <w:r w:rsidRPr="00A928D2">
        <w:rPr>
          <w:bCs/>
          <w:sz w:val="24"/>
          <w:szCs w:val="24"/>
        </w:rPr>
        <w:lastRenderedPageBreak/>
        <w:t xml:space="preserve">BsaI-HFv2 (NEB R3733L), BsmBI (NEB R0580), BtgZI (NEB R0703)). A typical Golden Gate reaction mix </w:t>
      </w:r>
      <w:r>
        <w:rPr>
          <w:bCs/>
          <w:sz w:val="24"/>
          <w:szCs w:val="24"/>
        </w:rPr>
        <w:t>contained</w:t>
      </w:r>
      <w:r w:rsidRPr="00A928D2">
        <w:rPr>
          <w:bCs/>
          <w:sz w:val="24"/>
          <w:szCs w:val="24"/>
        </w:rPr>
        <w:t xml:space="preserve"> 4.5 </w:t>
      </w:r>
      <w:r w:rsidRPr="00A928D2">
        <w:rPr>
          <w:bCs/>
          <w:sz w:val="24"/>
          <w:szCs w:val="24"/>
          <w:lang w:val="el-GR"/>
        </w:rPr>
        <w:t>μ</w:t>
      </w:r>
      <w:r w:rsidRPr="00A928D2">
        <w:rPr>
          <w:bCs/>
          <w:sz w:val="24"/>
          <w:szCs w:val="24"/>
        </w:rPr>
        <w:t>L molecular biology grade H</w:t>
      </w:r>
      <w:r w:rsidRPr="00A928D2">
        <w:rPr>
          <w:bCs/>
          <w:sz w:val="24"/>
          <w:szCs w:val="24"/>
          <w:vertAlign w:val="subscript"/>
        </w:rPr>
        <w:t>2</w:t>
      </w:r>
      <w:r w:rsidRPr="00A928D2">
        <w:rPr>
          <w:bCs/>
          <w:sz w:val="24"/>
          <w:szCs w:val="24"/>
        </w:rPr>
        <w:t xml:space="preserve">O, 1 </w:t>
      </w:r>
      <w:r w:rsidRPr="00A928D2">
        <w:rPr>
          <w:bCs/>
          <w:sz w:val="24"/>
          <w:szCs w:val="24"/>
          <w:lang w:val="el-GR"/>
        </w:rPr>
        <w:t>μ</w:t>
      </w:r>
      <w:r w:rsidRPr="00A928D2">
        <w:rPr>
          <w:bCs/>
          <w:sz w:val="24"/>
          <w:szCs w:val="24"/>
        </w:rPr>
        <w:t xml:space="preserve">L 10 CutSmart Buffer (NEB B7204S), 1 </w:t>
      </w:r>
      <w:r w:rsidRPr="00A928D2">
        <w:rPr>
          <w:bCs/>
          <w:sz w:val="24"/>
          <w:szCs w:val="24"/>
          <w:lang w:val="el-GR"/>
        </w:rPr>
        <w:t>μ</w:t>
      </w:r>
      <w:r w:rsidRPr="00A928D2">
        <w:rPr>
          <w:bCs/>
          <w:sz w:val="24"/>
          <w:szCs w:val="24"/>
        </w:rPr>
        <w:t xml:space="preserve">L 10 mM ATP (NEB P0756L), 1 </w:t>
      </w:r>
      <w:r w:rsidRPr="00A928D2">
        <w:rPr>
          <w:bCs/>
          <w:sz w:val="24"/>
          <w:szCs w:val="24"/>
          <w:lang w:val="el-GR"/>
        </w:rPr>
        <w:t>μ</w:t>
      </w:r>
      <w:r w:rsidRPr="00A928D2">
        <w:rPr>
          <w:bCs/>
          <w:sz w:val="24"/>
          <w:szCs w:val="24"/>
        </w:rPr>
        <w:t xml:space="preserve">L (400 units) T4 DNA ligase (NEB M0202L), 0.5 </w:t>
      </w:r>
      <w:r w:rsidRPr="00A928D2">
        <w:rPr>
          <w:bCs/>
          <w:sz w:val="24"/>
          <w:szCs w:val="24"/>
          <w:lang w:val="el-GR"/>
        </w:rPr>
        <w:t>μ</w:t>
      </w:r>
      <w:r w:rsidRPr="00A928D2">
        <w:rPr>
          <w:bCs/>
          <w:sz w:val="24"/>
          <w:szCs w:val="24"/>
        </w:rPr>
        <w:t xml:space="preserve">L restriction enzyme, 1 </w:t>
      </w:r>
      <w:r w:rsidRPr="00A928D2">
        <w:rPr>
          <w:bCs/>
          <w:sz w:val="24"/>
          <w:szCs w:val="24"/>
          <w:lang w:val="el-GR"/>
        </w:rPr>
        <w:t>μ</w:t>
      </w:r>
      <w:r w:rsidRPr="00A928D2">
        <w:rPr>
          <w:bCs/>
          <w:sz w:val="24"/>
          <w:szCs w:val="24"/>
        </w:rPr>
        <w:t xml:space="preserve">L (10 ng) annealed tRNA oligos, and 1 </w:t>
      </w:r>
      <w:r w:rsidRPr="00A928D2">
        <w:rPr>
          <w:bCs/>
          <w:sz w:val="24"/>
          <w:szCs w:val="24"/>
          <w:lang w:val="el-GR"/>
        </w:rPr>
        <w:t>μ</w:t>
      </w:r>
      <w:r w:rsidRPr="00A928D2">
        <w:rPr>
          <w:bCs/>
          <w:sz w:val="24"/>
          <w:szCs w:val="24"/>
        </w:rPr>
        <w:t xml:space="preserve">L (100 ng) 4x tRNA GG destination plasmid. For reactions with BsmBI, 10x NEBuffer 3.1 (NEB B7203S) was substituted for 10x Cutsmart buffer. Following assembly of the above Golden Gate reaction components on ice the sample were transferred to a thermocycler and subjected to the following cycle, 37 °C (5 minutes), 20 °C (5 minutes), for 30 cycles each, followed by 37 °C (10 minutes), 80 °C (10 minutes), for 1 cycle each. Following the Golden Gate assembly, 1.5 </w:t>
      </w:r>
      <w:r w:rsidRPr="00A928D2">
        <w:rPr>
          <w:bCs/>
          <w:sz w:val="24"/>
          <w:szCs w:val="24"/>
          <w:lang w:val="el-GR"/>
        </w:rPr>
        <w:t>μ</w:t>
      </w:r>
      <w:r w:rsidRPr="00A928D2">
        <w:rPr>
          <w:bCs/>
          <w:sz w:val="24"/>
          <w:szCs w:val="24"/>
        </w:rPr>
        <w:t>L of the reaction was transformed, miniprepped, and sequence verified as outlined above.</w:t>
      </w:r>
    </w:p>
    <w:p w14:paraId="18DD1E9F" w14:textId="77777777" w:rsidR="00B00735" w:rsidRPr="00A928D2" w:rsidRDefault="00B00735" w:rsidP="00B00735">
      <w:pPr>
        <w:ind w:firstLine="720"/>
        <w:rPr>
          <w:bCs/>
          <w:sz w:val="24"/>
          <w:szCs w:val="24"/>
        </w:rPr>
      </w:pPr>
      <w:r w:rsidRPr="00A928D2">
        <w:rPr>
          <w:bCs/>
          <w:sz w:val="24"/>
          <w:szCs w:val="24"/>
        </w:rPr>
        <w:t xml:space="preserve">Due to the difficulties inherent in assembling plasmids with many repeats we employed a modular system for assembly of the 16x ACE-tRNA cassettes. As this system is a derivative of the pMuLE </w:t>
      </w:r>
      <w:r>
        <w:rPr>
          <w:bCs/>
          <w:sz w:val="24"/>
          <w:szCs w:val="24"/>
        </w:rPr>
        <w:t>(</w:t>
      </w:r>
      <w:r w:rsidRPr="00981294">
        <w:rPr>
          <w:bCs/>
          <w:i/>
          <w:iCs/>
          <w:sz w:val="24"/>
          <w:szCs w:val="24"/>
        </w:rPr>
        <w:t>61</w:t>
      </w:r>
      <w:r>
        <w:rPr>
          <w:bCs/>
          <w:sz w:val="24"/>
          <w:szCs w:val="24"/>
        </w:rPr>
        <w:t xml:space="preserve">) </w:t>
      </w:r>
      <w:r w:rsidRPr="00A928D2">
        <w:rPr>
          <w:bCs/>
          <w:sz w:val="24"/>
          <w:szCs w:val="24"/>
        </w:rPr>
        <w:t>based modular lentiviral expression system we termed it pDonkey. The pDonkey destination cloning site consists of a polycistronic lacUV5 driven chloramphenicol acetyl transferase/</w:t>
      </w:r>
      <w:r w:rsidRPr="00A928D2">
        <w:rPr>
          <w:bCs/>
          <w:i/>
          <w:iCs/>
          <w:sz w:val="24"/>
          <w:szCs w:val="24"/>
        </w:rPr>
        <w:t>CcdB</w:t>
      </w:r>
      <w:r w:rsidRPr="00A928D2">
        <w:rPr>
          <w:bCs/>
          <w:sz w:val="24"/>
          <w:szCs w:val="24"/>
        </w:rPr>
        <w:t xml:space="preserve"> (</w:t>
      </w:r>
      <w:r w:rsidRPr="00A928D2">
        <w:rPr>
          <w:bCs/>
          <w:i/>
          <w:iCs/>
          <w:sz w:val="24"/>
          <w:szCs w:val="24"/>
        </w:rPr>
        <w:t>E. coli</w:t>
      </w:r>
      <w:r w:rsidRPr="00A928D2">
        <w:rPr>
          <w:bCs/>
          <w:sz w:val="24"/>
          <w:szCs w:val="24"/>
        </w:rPr>
        <w:t xml:space="preserve"> positive/negative selection markers respectively) cassette flanked by Gateway attR1 and attR2 sites. The pDonkey cloning site was cloned into the PB plasmid by amplifying pMuLE Dest (</w:t>
      </w:r>
      <w:r w:rsidRPr="00A928D2">
        <w:rPr>
          <w:sz w:val="24"/>
          <w:szCs w:val="24"/>
        </w:rPr>
        <w:t>pMuLE Lenti Dest eGFP was a gift from Ian Frew (Addgene plasmid #</w:t>
      </w:r>
      <w:proofErr w:type="gramStart"/>
      <w:r w:rsidRPr="00A928D2">
        <w:rPr>
          <w:sz w:val="24"/>
          <w:szCs w:val="24"/>
        </w:rPr>
        <w:t>62175 ;</w:t>
      </w:r>
      <w:proofErr w:type="gramEnd"/>
      <w:r w:rsidRPr="00A928D2">
        <w:rPr>
          <w:sz w:val="24"/>
          <w:szCs w:val="24"/>
        </w:rPr>
        <w:t xml:space="preserve"> </w:t>
      </w:r>
      <w:hyperlink r:id="rId5" w:history="1">
        <w:r w:rsidRPr="00A928D2">
          <w:rPr>
            <w:rStyle w:val="Hyperlink"/>
            <w:sz w:val="24"/>
            <w:szCs w:val="24"/>
          </w:rPr>
          <w:t>http://n2t.net/addgene:62175</w:t>
        </w:r>
      </w:hyperlink>
      <w:r w:rsidRPr="00A928D2">
        <w:rPr>
          <w:sz w:val="24"/>
          <w:szCs w:val="24"/>
        </w:rPr>
        <w:t xml:space="preserve"> ; RRID:Addgene_62175)</w:t>
      </w:r>
      <w:r w:rsidRPr="00A928D2">
        <w:rPr>
          <w:bCs/>
          <w:sz w:val="24"/>
          <w:szCs w:val="24"/>
        </w:rPr>
        <w:t>)</w:t>
      </w:r>
      <w:r>
        <w:rPr>
          <w:bCs/>
          <w:sz w:val="24"/>
          <w:szCs w:val="24"/>
        </w:rPr>
        <w:t xml:space="preserve"> (</w:t>
      </w:r>
      <w:r w:rsidRPr="00981294">
        <w:rPr>
          <w:bCs/>
          <w:i/>
          <w:iCs/>
          <w:sz w:val="24"/>
          <w:szCs w:val="24"/>
        </w:rPr>
        <w:t>61</w:t>
      </w:r>
      <w:r>
        <w:rPr>
          <w:bCs/>
          <w:sz w:val="24"/>
          <w:szCs w:val="24"/>
        </w:rPr>
        <w:t xml:space="preserve">) </w:t>
      </w:r>
      <w:r w:rsidRPr="00A928D2">
        <w:rPr>
          <w:bCs/>
          <w:sz w:val="24"/>
          <w:szCs w:val="24"/>
        </w:rPr>
        <w:t>with primers EcoRVattR1/R2GAF and EcoRVattR1/R2GAR. The PB plasmid was restriction enzyme digested with EcoRV and gel purified as outlined above. The pDonkey cassette was cloned into the PB plasmid by Gibson assembly, transformed into One Shot ccdB Survival 2 T1</w:t>
      </w:r>
      <w:r w:rsidRPr="00A928D2">
        <w:rPr>
          <w:bCs/>
          <w:sz w:val="24"/>
          <w:szCs w:val="24"/>
          <w:vertAlign w:val="superscript"/>
        </w:rPr>
        <w:t>R</w:t>
      </w:r>
      <w:r w:rsidRPr="00A928D2">
        <w:rPr>
          <w:bCs/>
          <w:sz w:val="24"/>
          <w:szCs w:val="24"/>
        </w:rPr>
        <w:t xml:space="preserve"> Competent Cells (Thermo Scientific Invitrogen A10460), miniprepped, and sequence verified as above. Four different entry clones were used for each 16x ACE-tRNA clone assembled which we termed Piece 1, Piece 2, Piece 3, </w:t>
      </w:r>
      <w:r>
        <w:rPr>
          <w:bCs/>
          <w:sz w:val="24"/>
          <w:szCs w:val="24"/>
        </w:rPr>
        <w:t xml:space="preserve">and </w:t>
      </w:r>
      <w:r w:rsidRPr="00A928D2">
        <w:rPr>
          <w:bCs/>
          <w:sz w:val="24"/>
          <w:szCs w:val="24"/>
        </w:rPr>
        <w:t>Piece 4. The cloning cassettes for each Piece are flanked by lambda phage att sites for Gateway assembly. The Piece 1 tRNA expression cassette is flanked by attL1 and attR5, Piece 2 by attL5 and attL4, Piece 3 by attR4 and attR3, and Piece 4 by attL3 and attL2. The tRNAs for each 4x ACE-tRNA plasmid were cloned as outlined above into Pieces 1-4. After each of the 4x ACE-tRNA Piece 1-4 and the PB Donkey were constructed and sequence verified, the final 16x ACE-tRNA clones were assembled as per the LR Clonase II Plus enzyme mix instructions (Thermo Scientific Invitrogen 12538120). Briefly, each of the entry vectors (Pieces 1-4) were diluted to 10 fmol/</w:t>
      </w:r>
      <w:r w:rsidRPr="00A928D2">
        <w:rPr>
          <w:bCs/>
          <w:sz w:val="24"/>
          <w:szCs w:val="24"/>
          <w:lang w:val="el-GR"/>
        </w:rPr>
        <w:t>μ</w:t>
      </w:r>
      <w:r w:rsidRPr="00A928D2">
        <w:rPr>
          <w:bCs/>
          <w:sz w:val="24"/>
          <w:szCs w:val="24"/>
        </w:rPr>
        <w:t>L (for Pieces 1-4 this is 22 ng/</w:t>
      </w:r>
      <w:r w:rsidRPr="00A928D2">
        <w:rPr>
          <w:bCs/>
          <w:sz w:val="24"/>
          <w:szCs w:val="24"/>
          <w:lang w:val="el-GR"/>
        </w:rPr>
        <w:t>μ</w:t>
      </w:r>
      <w:r w:rsidRPr="00A928D2">
        <w:rPr>
          <w:bCs/>
          <w:sz w:val="24"/>
          <w:szCs w:val="24"/>
        </w:rPr>
        <w:t>L) and the PB Donkey destination vector was diluted to 20 fmol/</w:t>
      </w:r>
      <w:r w:rsidRPr="00A928D2">
        <w:rPr>
          <w:bCs/>
          <w:sz w:val="24"/>
          <w:szCs w:val="24"/>
          <w:lang w:val="el-GR"/>
        </w:rPr>
        <w:t>μ</w:t>
      </w:r>
      <w:r w:rsidRPr="00A928D2">
        <w:rPr>
          <w:bCs/>
          <w:sz w:val="24"/>
          <w:szCs w:val="24"/>
        </w:rPr>
        <w:t>L (for the PB Donkey this is 80 ng/</w:t>
      </w:r>
      <w:r w:rsidRPr="00A928D2">
        <w:rPr>
          <w:bCs/>
          <w:sz w:val="24"/>
          <w:szCs w:val="24"/>
          <w:lang w:val="el-GR"/>
        </w:rPr>
        <w:t>μ</w:t>
      </w:r>
      <w:r w:rsidRPr="00A928D2">
        <w:rPr>
          <w:bCs/>
          <w:sz w:val="24"/>
          <w:szCs w:val="24"/>
        </w:rPr>
        <w:t xml:space="preserve">L). A typical reaction was 1 </w:t>
      </w:r>
      <w:r w:rsidRPr="00A928D2">
        <w:rPr>
          <w:bCs/>
          <w:sz w:val="24"/>
          <w:szCs w:val="24"/>
          <w:lang w:val="el-GR"/>
        </w:rPr>
        <w:t>μ</w:t>
      </w:r>
      <w:r w:rsidRPr="00A928D2">
        <w:rPr>
          <w:bCs/>
          <w:sz w:val="24"/>
          <w:szCs w:val="24"/>
        </w:rPr>
        <w:t xml:space="preserve">L of each entry clone at the above concentration, 1 </w:t>
      </w:r>
      <w:r w:rsidRPr="00A928D2">
        <w:rPr>
          <w:bCs/>
          <w:sz w:val="24"/>
          <w:szCs w:val="24"/>
          <w:lang w:val="el-GR"/>
        </w:rPr>
        <w:t>μ</w:t>
      </w:r>
      <w:r w:rsidRPr="00A928D2">
        <w:rPr>
          <w:bCs/>
          <w:sz w:val="24"/>
          <w:szCs w:val="24"/>
        </w:rPr>
        <w:t xml:space="preserve">L of destination clone at the above concentration, 3 </w:t>
      </w:r>
      <w:r w:rsidRPr="00A928D2">
        <w:rPr>
          <w:bCs/>
          <w:sz w:val="24"/>
          <w:szCs w:val="24"/>
          <w:lang w:val="el-GR"/>
        </w:rPr>
        <w:t>μ</w:t>
      </w:r>
      <w:r w:rsidRPr="00A928D2">
        <w:rPr>
          <w:bCs/>
          <w:sz w:val="24"/>
          <w:szCs w:val="24"/>
        </w:rPr>
        <w:t xml:space="preserve">L TE (1X solution, pH 7.5, molecular biology grade, ultrapure, Thermo Scientific), and 2 </w:t>
      </w:r>
      <w:r w:rsidRPr="00A928D2">
        <w:rPr>
          <w:bCs/>
          <w:sz w:val="24"/>
          <w:szCs w:val="24"/>
          <w:lang w:val="el-GR"/>
        </w:rPr>
        <w:t>μ</w:t>
      </w:r>
      <w:r w:rsidRPr="00A928D2">
        <w:rPr>
          <w:bCs/>
          <w:sz w:val="24"/>
          <w:szCs w:val="24"/>
        </w:rPr>
        <w:t xml:space="preserve">L LR Clonase II Plus enzyme mix (Thermo Scientific Invitrogen 12538120). The reaction was held at 25 °C in a thermocycler for 24 hours and 5 </w:t>
      </w:r>
      <w:r w:rsidRPr="00A928D2">
        <w:rPr>
          <w:bCs/>
          <w:sz w:val="24"/>
          <w:szCs w:val="24"/>
          <w:lang w:val="el-GR"/>
        </w:rPr>
        <w:t>μ</w:t>
      </w:r>
      <w:r w:rsidRPr="00A928D2">
        <w:rPr>
          <w:bCs/>
          <w:sz w:val="24"/>
          <w:szCs w:val="24"/>
        </w:rPr>
        <w:t xml:space="preserve">L of the reaction was transformed into 50 </w:t>
      </w:r>
      <w:r w:rsidRPr="00A928D2">
        <w:rPr>
          <w:bCs/>
          <w:sz w:val="24"/>
          <w:szCs w:val="24"/>
          <w:lang w:val="el-GR"/>
        </w:rPr>
        <w:t>μ</w:t>
      </w:r>
      <w:r w:rsidRPr="00A928D2">
        <w:rPr>
          <w:bCs/>
          <w:sz w:val="24"/>
          <w:szCs w:val="24"/>
        </w:rPr>
        <w:t xml:space="preserve">L of NEB5a chemically competent </w:t>
      </w:r>
      <w:r w:rsidRPr="00A928D2">
        <w:rPr>
          <w:bCs/>
          <w:i/>
          <w:iCs/>
          <w:sz w:val="24"/>
          <w:szCs w:val="24"/>
        </w:rPr>
        <w:t>E. coli</w:t>
      </w:r>
      <w:r w:rsidRPr="00A928D2">
        <w:rPr>
          <w:bCs/>
          <w:sz w:val="24"/>
          <w:szCs w:val="24"/>
        </w:rPr>
        <w:t xml:space="preserve"> (NEB C2987H). The cells were plated on Miller LB Agar (Fisher Bioreagents) containing 50 </w:t>
      </w:r>
      <w:r w:rsidRPr="00A928D2">
        <w:rPr>
          <w:bCs/>
          <w:sz w:val="24"/>
          <w:szCs w:val="24"/>
          <w:lang w:val="el-GR"/>
        </w:rPr>
        <w:t>μ</w:t>
      </w:r>
      <w:r w:rsidRPr="00A928D2">
        <w:rPr>
          <w:bCs/>
          <w:sz w:val="24"/>
          <w:szCs w:val="24"/>
        </w:rPr>
        <w:t xml:space="preserve">g/mL kanamycin (Fisher Scientific) and grown overnight at 37 °C. Colonies were inoculated into ZYM-505 media containing 50 </w:t>
      </w:r>
      <w:r w:rsidRPr="00A928D2">
        <w:rPr>
          <w:bCs/>
          <w:sz w:val="24"/>
          <w:szCs w:val="24"/>
          <w:lang w:val="el-GR"/>
        </w:rPr>
        <w:t>μ</w:t>
      </w:r>
      <w:r w:rsidRPr="00A928D2">
        <w:rPr>
          <w:bCs/>
          <w:sz w:val="24"/>
          <w:szCs w:val="24"/>
        </w:rPr>
        <w:t xml:space="preserve">g/mL kanamycin and grown overnight at 37 °C shaking at 250 rpm. Following minipreps the clones were screened for successful assembly by restriction enzyme digest and the 16x ACE-tRNA cassette was sequenced as above. </w:t>
      </w:r>
    </w:p>
    <w:p w14:paraId="071140E6" w14:textId="3687A978" w:rsidR="00B00735" w:rsidRDefault="00B00735" w:rsidP="00B00735">
      <w:pPr>
        <w:ind w:firstLine="720"/>
        <w:rPr>
          <w:bCs/>
          <w:sz w:val="24"/>
          <w:szCs w:val="24"/>
        </w:rPr>
      </w:pPr>
      <w:r w:rsidRPr="00A928D2">
        <w:rPr>
          <w:bCs/>
          <w:sz w:val="24"/>
          <w:szCs w:val="24"/>
        </w:rPr>
        <w:t xml:space="preserve">To select for cell transfected with ACE-tRNAs, we cloned an EF1a-mNeonGreen-bGH cassette into the vector backbone of Piece 3 4xACE-tRNA. Each Piece 3 4xACE-tRNA was restriction enzyme digested with ZraI and gel purified as outlined above. The EF1a-mNeonGreen-bGH cassette was amplified with primers EF1a P3 ZraI gibF and EF1a P3 ZraI </w:t>
      </w:r>
      <w:r w:rsidRPr="00A928D2">
        <w:rPr>
          <w:bCs/>
          <w:sz w:val="24"/>
          <w:szCs w:val="24"/>
        </w:rPr>
        <w:lastRenderedPageBreak/>
        <w:t>gibR and gel purified as outlined above. The Piece 3 4xACE-tRNA EF1a-mNeonGreen-bGH was Gibson assembled, transformed, miniprepped, and sequence verified as outlined above.</w:t>
      </w:r>
    </w:p>
    <w:p w14:paraId="0D7D218F" w14:textId="77777777" w:rsidR="00B00735" w:rsidRDefault="00B00735">
      <w:pPr>
        <w:rPr>
          <w:bCs/>
          <w:sz w:val="24"/>
          <w:szCs w:val="24"/>
        </w:rPr>
      </w:pPr>
      <w:r>
        <w:rPr>
          <w:bCs/>
          <w:sz w:val="24"/>
          <w:szCs w:val="24"/>
        </w:rPr>
        <w:br w:type="page"/>
      </w:r>
    </w:p>
    <w:p w14:paraId="147D30EF" w14:textId="77777777" w:rsidR="00B00735" w:rsidRPr="00131547" w:rsidRDefault="00B00735" w:rsidP="00B00735">
      <w:pPr>
        <w:contextualSpacing/>
        <w:rPr>
          <w:b/>
          <w:bCs/>
          <w:sz w:val="22"/>
          <w:szCs w:val="22"/>
        </w:rPr>
      </w:pPr>
      <w:r w:rsidRPr="00131547">
        <w:rPr>
          <w:b/>
          <w:bCs/>
          <w:sz w:val="22"/>
          <w:szCs w:val="22"/>
        </w:rPr>
        <w:lastRenderedPageBreak/>
        <w:t>Supplemental Figures</w:t>
      </w:r>
    </w:p>
    <w:p w14:paraId="5FBED1E8" w14:textId="77C83152" w:rsidR="00B00735" w:rsidRDefault="00B00735" w:rsidP="00B00735">
      <w:pPr>
        <w:rPr>
          <w:bCs/>
          <w:sz w:val="24"/>
          <w:szCs w:val="24"/>
        </w:rPr>
      </w:pPr>
      <w:r>
        <w:rPr>
          <w:noProof/>
        </w:rPr>
        <w:drawing>
          <wp:inline distT="0" distB="0" distL="0" distR="0" wp14:anchorId="3C37275B" wp14:editId="2AED970A">
            <wp:extent cx="4290646" cy="3840185"/>
            <wp:effectExtent l="0" t="0" r="2540" b="0"/>
            <wp:docPr id="6" name="Picture 6" descr="A picture containing text, writing implement, stationary, penc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writing implement, stationary, pencil&#10;&#10;Description automatically generated"/>
                    <pic:cNvPicPr/>
                  </pic:nvPicPr>
                  <pic:blipFill rotWithShape="1">
                    <a:blip r:embed="rId6">
                      <a:extLst>
                        <a:ext uri="{28A0092B-C50C-407E-A947-70E740481C1C}">
                          <a14:useLocalDpi xmlns:a14="http://schemas.microsoft.com/office/drawing/2010/main" val="0"/>
                        </a:ext>
                      </a:extLst>
                    </a:blip>
                    <a:srcRect l="6391" t="10473" r="5799" b="30584"/>
                    <a:stretch/>
                  </pic:blipFill>
                  <pic:spPr bwMode="auto">
                    <a:xfrm>
                      <a:off x="0" y="0"/>
                      <a:ext cx="4311340" cy="3858706"/>
                    </a:xfrm>
                    <a:prstGeom prst="rect">
                      <a:avLst/>
                    </a:prstGeom>
                    <a:ln>
                      <a:noFill/>
                    </a:ln>
                    <a:extLst>
                      <a:ext uri="{53640926-AAD7-44D8-BBD7-CCE9431645EC}">
                        <a14:shadowObscured xmlns:a14="http://schemas.microsoft.com/office/drawing/2010/main"/>
                      </a:ext>
                    </a:extLst>
                  </pic:spPr>
                </pic:pic>
              </a:graphicData>
            </a:graphic>
          </wp:inline>
        </w:drawing>
      </w:r>
    </w:p>
    <w:p w14:paraId="3B8C1729" w14:textId="77777777" w:rsidR="00B00735" w:rsidRDefault="00B00735" w:rsidP="00B00735">
      <w:pPr>
        <w:contextualSpacing/>
      </w:pPr>
      <w:r w:rsidRPr="00D126B5">
        <w:rPr>
          <w:b/>
        </w:rPr>
        <w:t xml:space="preserve">Figure </w:t>
      </w:r>
      <w:r>
        <w:rPr>
          <w:b/>
        </w:rPr>
        <w:t>S</w:t>
      </w:r>
      <w:r w:rsidRPr="00D126B5">
        <w:rPr>
          <w:b/>
        </w:rPr>
        <w:t xml:space="preserve">1. </w:t>
      </w:r>
      <w:r>
        <w:rPr>
          <w:b/>
        </w:rPr>
        <w:t xml:space="preserve">(Raw luminescent values of Fig. 1) </w:t>
      </w:r>
      <w:r w:rsidRPr="00D126B5">
        <w:rPr>
          <w:b/>
        </w:rPr>
        <w:t>ACE-tRNAs are efficient at suppressing PTCs encoded in NLuc reporters in 16HBE14o- cells.</w:t>
      </w:r>
      <w:r w:rsidRPr="00D126B5">
        <w:t xml:space="preserve"> (</w:t>
      </w:r>
      <w:r w:rsidRPr="00D126B5">
        <w:rPr>
          <w:b/>
        </w:rPr>
        <w:t>A-C</w:t>
      </w:r>
      <w:r w:rsidRPr="00D126B5">
        <w:t>) Raw NLuc luminescence following co-transfection of ACE-tRNA plasmids and (</w:t>
      </w:r>
      <w:r w:rsidRPr="00D126B5">
        <w:rPr>
          <w:b/>
        </w:rPr>
        <w:t>A</w:t>
      </w:r>
      <w:r w:rsidRPr="00D126B5">
        <w:t>) NLuc PTC, (</w:t>
      </w:r>
      <w:r w:rsidRPr="00D126B5">
        <w:rPr>
          <w:b/>
        </w:rPr>
        <w:t>B</w:t>
      </w:r>
      <w:r w:rsidRPr="00D126B5">
        <w:t>) NLuc-PEST PTC, or (</w:t>
      </w:r>
      <w:r w:rsidRPr="00D126B5">
        <w:rPr>
          <w:b/>
        </w:rPr>
        <w:t>C</w:t>
      </w:r>
      <w:r w:rsidRPr="00D126B5">
        <w:t xml:space="preserve">) Sec-NLuc PTC reporter plasmids in </w:t>
      </w:r>
      <w:r>
        <w:t xml:space="preserve">WT </w:t>
      </w:r>
      <w:r w:rsidRPr="00D126B5">
        <w:t>16HBE14o- cells. ACE-tRNAs efficiently rescue luminescence of three NLuc PTC reporters with varying degrees compared to empty vector control. (</w:t>
      </w:r>
      <w:r w:rsidRPr="00D126B5">
        <w:rPr>
          <w:b/>
        </w:rPr>
        <w:t>D</w:t>
      </w:r>
      <w:r w:rsidRPr="00D126B5">
        <w:t xml:space="preserve">) Stably integrated NLuc-PEST luminescence PTC construct reports on ACE-tRNA PTC suppression activity. Data are </w:t>
      </w:r>
      <w:r>
        <w:t>presented</w:t>
      </w:r>
      <w:r w:rsidRPr="00D126B5">
        <w:t xml:space="preserve"> in Log 10 scale of raw luminescence </w:t>
      </w:r>
      <w:r w:rsidRPr="00D126B5">
        <w:sym w:font="Symbol" w:char="F0B1"/>
      </w:r>
      <w:r w:rsidRPr="00D126B5">
        <w:t xml:space="preserve"> SEM.</w:t>
      </w:r>
      <w:r>
        <w:t xml:space="preserve"> </w:t>
      </w:r>
      <w:r w:rsidRPr="00544307">
        <w:rPr>
          <w:i/>
          <w:iCs/>
        </w:rPr>
        <w:t>n</w:t>
      </w:r>
      <w:r>
        <w:t xml:space="preserve"> </w:t>
      </w:r>
      <w:r w:rsidRPr="00D126B5">
        <w:t>= 3-7</w:t>
      </w:r>
      <w:r>
        <w:t xml:space="preserve">, </w:t>
      </w:r>
      <w:r w:rsidRPr="00D126B5">
        <w:t xml:space="preserve">with each replicate </w:t>
      </w:r>
      <w:r>
        <w:t xml:space="preserve">is </w:t>
      </w:r>
      <w:r w:rsidRPr="00D126B5">
        <w:t>represented as a circle.</w:t>
      </w:r>
    </w:p>
    <w:p w14:paraId="56191D0F" w14:textId="0861541E" w:rsidR="00B00735" w:rsidRDefault="00B00735">
      <w:pPr>
        <w:rPr>
          <w:bCs/>
          <w:sz w:val="24"/>
          <w:szCs w:val="24"/>
        </w:rPr>
      </w:pPr>
      <w:r>
        <w:rPr>
          <w:bCs/>
          <w:sz w:val="24"/>
          <w:szCs w:val="24"/>
        </w:rPr>
        <w:br w:type="page"/>
      </w:r>
    </w:p>
    <w:p w14:paraId="18E4BCAC" w14:textId="2A1F80E6" w:rsidR="00B00735" w:rsidRDefault="00B00735" w:rsidP="00B00735">
      <w:pPr>
        <w:rPr>
          <w:bCs/>
          <w:sz w:val="24"/>
          <w:szCs w:val="24"/>
        </w:rPr>
      </w:pPr>
      <w:r>
        <w:rPr>
          <w:noProof/>
        </w:rPr>
        <w:lastRenderedPageBreak/>
        <w:drawing>
          <wp:inline distT="0" distB="0" distL="0" distR="0" wp14:anchorId="75D54005" wp14:editId="1105E499">
            <wp:extent cx="4790049" cy="307370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rotWithShape="1">
                    <a:blip r:embed="rId7">
                      <a:extLst>
                        <a:ext uri="{28A0092B-C50C-407E-A947-70E740481C1C}">
                          <a14:useLocalDpi xmlns:a14="http://schemas.microsoft.com/office/drawing/2010/main" val="0"/>
                        </a:ext>
                      </a:extLst>
                    </a:blip>
                    <a:srcRect l="7573" t="10385" r="5918" b="47982"/>
                    <a:stretch/>
                  </pic:blipFill>
                  <pic:spPr bwMode="auto">
                    <a:xfrm>
                      <a:off x="0" y="0"/>
                      <a:ext cx="4798049" cy="3078834"/>
                    </a:xfrm>
                    <a:prstGeom prst="rect">
                      <a:avLst/>
                    </a:prstGeom>
                    <a:ln>
                      <a:noFill/>
                    </a:ln>
                    <a:extLst>
                      <a:ext uri="{53640926-AAD7-44D8-BBD7-CCE9431645EC}">
                        <a14:shadowObscured xmlns:a14="http://schemas.microsoft.com/office/drawing/2010/main"/>
                      </a:ext>
                    </a:extLst>
                  </pic:spPr>
                </pic:pic>
              </a:graphicData>
            </a:graphic>
          </wp:inline>
        </w:drawing>
      </w:r>
    </w:p>
    <w:p w14:paraId="378FCB81" w14:textId="014B1874" w:rsidR="00B00735" w:rsidRDefault="00B00735" w:rsidP="00B00735">
      <w:pPr>
        <w:contextualSpacing/>
      </w:pPr>
      <w:r w:rsidRPr="00D126B5">
        <w:rPr>
          <w:b/>
        </w:rPr>
        <w:t xml:space="preserve">Figure </w:t>
      </w:r>
      <w:r>
        <w:rPr>
          <w:b/>
        </w:rPr>
        <w:t>S2</w:t>
      </w:r>
      <w:r w:rsidRPr="00D126B5">
        <w:rPr>
          <w:b/>
        </w:rPr>
        <w:t xml:space="preserve">. </w:t>
      </w:r>
      <w:r>
        <w:rPr>
          <w:b/>
        </w:rPr>
        <w:t>Comparison of Sec-NLuc UGA and PEST-NLuc UGA constructs to report time-course of ACE-tRNA</w:t>
      </w:r>
      <w:r>
        <w:rPr>
          <w:b/>
          <w:vertAlign w:val="superscript"/>
        </w:rPr>
        <w:t>Arg</w:t>
      </w:r>
      <w:r>
        <w:rPr>
          <w:b/>
        </w:rPr>
        <w:t xml:space="preserve"> RNA suppression activity.  </w:t>
      </w:r>
      <w:r w:rsidRPr="00D126B5">
        <w:t>(</w:t>
      </w:r>
      <w:r w:rsidRPr="00D126B5">
        <w:rPr>
          <w:b/>
        </w:rPr>
        <w:t>A-D</w:t>
      </w:r>
      <w:r w:rsidRPr="00D126B5">
        <w:t xml:space="preserve">) </w:t>
      </w:r>
      <w:r w:rsidRPr="00D126B5">
        <w:rPr>
          <w:color w:val="000000" w:themeColor="text1"/>
        </w:rPr>
        <w:t>R1162X PB Sec-NLuc UGA cells were nucleofected with and without ACE-tRNA</w:t>
      </w:r>
      <w:r w:rsidRPr="00D126B5">
        <w:rPr>
          <w:color w:val="000000" w:themeColor="text1"/>
          <w:vertAlign w:val="superscript"/>
        </w:rPr>
        <w:t>Arg</w:t>
      </w:r>
      <w:r w:rsidRPr="00D126B5">
        <w:rPr>
          <w:color w:val="000000" w:themeColor="text1"/>
        </w:rPr>
        <w:t xml:space="preserve"> </w:t>
      </w:r>
      <w:r>
        <w:rPr>
          <w:color w:val="000000" w:themeColor="text1"/>
        </w:rPr>
        <w:t>delivered as</w:t>
      </w:r>
      <w:r w:rsidRPr="00D126B5">
        <w:rPr>
          <w:color w:val="000000" w:themeColor="text1"/>
        </w:rPr>
        <w:t xml:space="preserve"> RNA and seeded onto (</w:t>
      </w:r>
      <w:r w:rsidRPr="00D126B5">
        <w:rPr>
          <w:b/>
          <w:color w:val="000000" w:themeColor="text1"/>
        </w:rPr>
        <w:t>A</w:t>
      </w:r>
      <w:r>
        <w:rPr>
          <w:b/>
          <w:color w:val="000000" w:themeColor="text1"/>
        </w:rPr>
        <w:t>-</w:t>
      </w:r>
      <w:r w:rsidRPr="00D126B5">
        <w:rPr>
          <w:b/>
          <w:color w:val="000000" w:themeColor="text1"/>
        </w:rPr>
        <w:t>B</w:t>
      </w:r>
      <w:r w:rsidRPr="00D126B5">
        <w:rPr>
          <w:color w:val="000000" w:themeColor="text1"/>
        </w:rPr>
        <w:t>) 6.5 mm Transwell or (</w:t>
      </w:r>
      <w:r w:rsidRPr="00D126B5">
        <w:rPr>
          <w:b/>
          <w:color w:val="000000" w:themeColor="text1"/>
        </w:rPr>
        <w:t>C</w:t>
      </w:r>
      <w:r>
        <w:rPr>
          <w:b/>
          <w:color w:val="000000" w:themeColor="text1"/>
        </w:rPr>
        <w:t>-</w:t>
      </w:r>
      <w:r w:rsidRPr="00D126B5">
        <w:rPr>
          <w:b/>
          <w:color w:val="000000" w:themeColor="text1"/>
        </w:rPr>
        <w:t>D</w:t>
      </w:r>
      <w:r w:rsidRPr="00D126B5">
        <w:rPr>
          <w:color w:val="000000" w:themeColor="text1"/>
        </w:rPr>
        <w:t>) 96-well plate. Nonsense suppression mediated by ACE-tRNA</w:t>
      </w:r>
      <w:r w:rsidRPr="00D126B5">
        <w:rPr>
          <w:color w:val="000000" w:themeColor="text1"/>
          <w:vertAlign w:val="superscript"/>
        </w:rPr>
        <w:t>Arg</w:t>
      </w:r>
      <w:r w:rsidRPr="00D126B5">
        <w:rPr>
          <w:color w:val="000000" w:themeColor="text1"/>
        </w:rPr>
        <w:t xml:space="preserve"> </w:t>
      </w:r>
      <w:r>
        <w:rPr>
          <w:color w:val="000000" w:themeColor="text1"/>
        </w:rPr>
        <w:t xml:space="preserve">RNA </w:t>
      </w:r>
      <w:r w:rsidRPr="00D126B5">
        <w:rPr>
          <w:color w:val="000000" w:themeColor="text1"/>
        </w:rPr>
        <w:t>w</w:t>
      </w:r>
      <w:r>
        <w:rPr>
          <w:color w:val="000000" w:themeColor="text1"/>
        </w:rPr>
        <w:t>as</w:t>
      </w:r>
      <w:r w:rsidRPr="00D126B5">
        <w:rPr>
          <w:color w:val="000000" w:themeColor="text1"/>
        </w:rPr>
        <w:t xml:space="preserve"> detected by luminescence measurement of secreted NLuc containing media for 5 consecutive days post nucleofection</w:t>
      </w:r>
      <w:r>
        <w:rPr>
          <w:color w:val="000000" w:themeColor="text1"/>
        </w:rPr>
        <w:t xml:space="preserve"> from apical (solid line) and basolateral (dashed) sides of Transwell inserts</w:t>
      </w:r>
      <w:r w:rsidRPr="00D126B5">
        <w:rPr>
          <w:color w:val="000000" w:themeColor="text1"/>
        </w:rPr>
        <w:t xml:space="preserve">. </w:t>
      </w:r>
      <w:r>
        <w:rPr>
          <w:color w:val="000000" w:themeColor="text1"/>
        </w:rPr>
        <w:t>Results are</w:t>
      </w:r>
      <w:r w:rsidRPr="00D126B5">
        <w:rPr>
          <w:color w:val="000000" w:themeColor="text1"/>
        </w:rPr>
        <w:t xml:space="preserve"> presented </w:t>
      </w:r>
      <w:r>
        <w:rPr>
          <w:color w:val="000000" w:themeColor="text1"/>
        </w:rPr>
        <w:t>as</w:t>
      </w:r>
      <w:r w:rsidRPr="00D126B5">
        <w:rPr>
          <w:color w:val="000000" w:themeColor="text1"/>
        </w:rPr>
        <w:t xml:space="preserve"> (</w:t>
      </w:r>
      <w:r w:rsidRPr="00D126B5">
        <w:rPr>
          <w:b/>
          <w:color w:val="000000" w:themeColor="text1"/>
        </w:rPr>
        <w:t>A, C</w:t>
      </w:r>
      <w:r w:rsidRPr="00D126B5">
        <w:rPr>
          <w:color w:val="000000" w:themeColor="text1"/>
        </w:rPr>
        <w:t>) raw luminescence and (</w:t>
      </w:r>
      <w:r w:rsidRPr="00D126B5">
        <w:rPr>
          <w:b/>
          <w:color w:val="000000" w:themeColor="text1"/>
        </w:rPr>
        <w:t>B, D</w:t>
      </w:r>
      <w:r w:rsidRPr="00D126B5">
        <w:rPr>
          <w:color w:val="000000" w:themeColor="text1"/>
        </w:rPr>
        <w:t>)</w:t>
      </w:r>
      <w:r>
        <w:rPr>
          <w:color w:val="000000" w:themeColor="text1"/>
        </w:rPr>
        <w:t xml:space="preserve"> </w:t>
      </w:r>
      <w:r w:rsidRPr="00D126B5">
        <w:rPr>
          <w:color w:val="000000" w:themeColor="text1"/>
        </w:rPr>
        <w:t xml:space="preserve">normalized luminescence </w:t>
      </w:r>
      <w:r>
        <w:rPr>
          <w:color w:val="000000" w:themeColor="text1"/>
        </w:rPr>
        <w:t>(ACE-tRNA</w:t>
      </w:r>
      <w:r>
        <w:rPr>
          <w:color w:val="000000" w:themeColor="text1"/>
          <w:vertAlign w:val="superscript"/>
        </w:rPr>
        <w:t>Arg</w:t>
      </w:r>
      <w:r>
        <w:rPr>
          <w:color w:val="000000" w:themeColor="text1"/>
        </w:rPr>
        <w:t xml:space="preserve"> RNA/ No tRNA)</w:t>
      </w:r>
      <w:r w:rsidRPr="00D126B5">
        <w:rPr>
          <w:color w:val="000000" w:themeColor="text1"/>
        </w:rPr>
        <w:t xml:space="preserve">, the </w:t>
      </w:r>
      <w:r>
        <w:rPr>
          <w:color w:val="000000" w:themeColor="text1"/>
        </w:rPr>
        <w:t xml:space="preserve">PTC suppression activity of </w:t>
      </w:r>
      <w:r w:rsidRPr="00D126B5">
        <w:rPr>
          <w:color w:val="000000" w:themeColor="text1"/>
        </w:rPr>
        <w:t>ACE-tRNA</w:t>
      </w:r>
      <w:r w:rsidRPr="00D126B5">
        <w:rPr>
          <w:color w:val="000000" w:themeColor="text1"/>
          <w:vertAlign w:val="superscript"/>
        </w:rPr>
        <w:t>Arg</w:t>
      </w:r>
      <w:r w:rsidRPr="00D126B5">
        <w:rPr>
          <w:color w:val="000000" w:themeColor="text1"/>
        </w:rPr>
        <w:t xml:space="preserve"> </w:t>
      </w:r>
      <w:r>
        <w:rPr>
          <w:color w:val="000000" w:themeColor="text1"/>
        </w:rPr>
        <w:t xml:space="preserve">as RNA </w:t>
      </w:r>
      <w:r w:rsidRPr="00D126B5">
        <w:rPr>
          <w:color w:val="000000" w:themeColor="text1"/>
        </w:rPr>
        <w:t xml:space="preserve">significantly decreases in </w:t>
      </w:r>
      <w:r>
        <w:rPr>
          <w:color w:val="000000" w:themeColor="text1"/>
        </w:rPr>
        <w:t>48hrs</w:t>
      </w:r>
      <w:r w:rsidRPr="00D126B5">
        <w:rPr>
          <w:color w:val="000000" w:themeColor="text1"/>
        </w:rPr>
        <w:t xml:space="preserve"> post nucleofection. (</w:t>
      </w:r>
      <w:r w:rsidRPr="00D126B5">
        <w:rPr>
          <w:b/>
          <w:color w:val="000000" w:themeColor="text1"/>
        </w:rPr>
        <w:t>E</w:t>
      </w:r>
      <w:r w:rsidRPr="00D126B5">
        <w:rPr>
          <w:color w:val="000000" w:themeColor="text1"/>
        </w:rPr>
        <w:t xml:space="preserve">) Raw luminescence </w:t>
      </w:r>
      <w:r>
        <w:rPr>
          <w:color w:val="000000" w:themeColor="text1"/>
        </w:rPr>
        <w:t xml:space="preserve">measurements reported in </w:t>
      </w:r>
      <w:r w:rsidRPr="00652BE2">
        <w:rPr>
          <w:b/>
          <w:bCs/>
          <w:color w:val="000000" w:themeColor="text1"/>
        </w:rPr>
        <w:t>Fig 3A</w:t>
      </w:r>
      <w:r>
        <w:rPr>
          <w:color w:val="000000" w:themeColor="text1"/>
        </w:rPr>
        <w:t xml:space="preserve"> </w:t>
      </w:r>
      <w:r w:rsidRPr="00D126B5">
        <w:rPr>
          <w:color w:val="000000" w:themeColor="text1"/>
        </w:rPr>
        <w:t xml:space="preserve">for R1162X PB PEST-NLuc UGA cells nucleofected with </w:t>
      </w:r>
      <w:r>
        <w:rPr>
          <w:color w:val="000000" w:themeColor="text1"/>
        </w:rPr>
        <w:t xml:space="preserve">(red) </w:t>
      </w:r>
      <w:r w:rsidRPr="00D126B5">
        <w:rPr>
          <w:color w:val="000000" w:themeColor="text1"/>
        </w:rPr>
        <w:t>and without</w:t>
      </w:r>
      <w:r>
        <w:rPr>
          <w:color w:val="000000" w:themeColor="text1"/>
        </w:rPr>
        <w:t xml:space="preserve"> (gray)</w:t>
      </w:r>
      <w:r w:rsidRPr="00D126B5">
        <w:rPr>
          <w:color w:val="000000" w:themeColor="text1"/>
        </w:rPr>
        <w:t xml:space="preserve"> ACE-tRNA</w:t>
      </w:r>
      <w:r w:rsidRPr="00D126B5">
        <w:rPr>
          <w:color w:val="000000" w:themeColor="text1"/>
          <w:vertAlign w:val="superscript"/>
        </w:rPr>
        <w:t>Arg</w:t>
      </w:r>
      <w:r w:rsidRPr="00D126B5">
        <w:rPr>
          <w:color w:val="000000" w:themeColor="text1"/>
        </w:rPr>
        <w:t xml:space="preserve"> in RNA.</w:t>
      </w:r>
      <w:r>
        <w:rPr>
          <w:color w:val="000000" w:themeColor="text1"/>
        </w:rPr>
        <w:t xml:space="preserve"> </w:t>
      </w:r>
      <w:r w:rsidRPr="00D126B5">
        <w:t xml:space="preserve">Data are </w:t>
      </w:r>
      <w:r>
        <w:t>presented</w:t>
      </w:r>
      <w:r w:rsidRPr="00D126B5">
        <w:t xml:space="preserve"> </w:t>
      </w:r>
      <w:r>
        <w:t xml:space="preserve">as average </w:t>
      </w:r>
      <w:r w:rsidRPr="00D126B5">
        <w:sym w:font="Symbol" w:char="F0B1"/>
      </w:r>
      <w:r w:rsidRPr="00D126B5">
        <w:t xml:space="preserve"> SEM</w:t>
      </w:r>
      <w:r>
        <w:t>.</w:t>
      </w:r>
      <w:r w:rsidRPr="00D126B5">
        <w:rPr>
          <w:color w:val="000000" w:themeColor="text1"/>
        </w:rPr>
        <w:t xml:space="preserve"> </w:t>
      </w:r>
      <w:r>
        <w:rPr>
          <w:color w:val="000000" w:themeColor="text1"/>
        </w:rPr>
        <w:t xml:space="preserve">Each symbol represents </w:t>
      </w:r>
      <w:r w:rsidRPr="00D34CAC">
        <w:rPr>
          <w:i/>
          <w:iCs/>
        </w:rPr>
        <w:t>n</w:t>
      </w:r>
      <w:r>
        <w:t xml:space="preserve"> </w:t>
      </w:r>
      <w:r w:rsidRPr="00D126B5">
        <w:t>=</w:t>
      </w:r>
      <w:r>
        <w:t xml:space="preserve"> </w:t>
      </w:r>
      <w:r w:rsidRPr="00D126B5">
        <w:t>3.</w:t>
      </w:r>
    </w:p>
    <w:p w14:paraId="38F5C633" w14:textId="77777777" w:rsidR="00B00735" w:rsidRDefault="00B00735">
      <w:r>
        <w:br w:type="page"/>
      </w:r>
    </w:p>
    <w:p w14:paraId="105E00A3" w14:textId="3B9BEABE" w:rsidR="00B00735" w:rsidRDefault="00B00735" w:rsidP="00B00735">
      <w:pPr>
        <w:contextualSpacing/>
      </w:pPr>
      <w:r>
        <w:rPr>
          <w:noProof/>
        </w:rPr>
        <w:lastRenderedPageBreak/>
        <w:drawing>
          <wp:inline distT="0" distB="0" distL="0" distR="0" wp14:anchorId="745F6790" wp14:editId="0B14E4D8">
            <wp:extent cx="3882683" cy="3985918"/>
            <wp:effectExtent l="0" t="0" r="3810" b="1905"/>
            <wp:docPr id="8" name="Picture 8"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with medium confidence"/>
                    <pic:cNvPicPr/>
                  </pic:nvPicPr>
                  <pic:blipFill rotWithShape="1">
                    <a:blip r:embed="rId8">
                      <a:extLst>
                        <a:ext uri="{28A0092B-C50C-407E-A947-70E740481C1C}">
                          <a14:useLocalDpi xmlns:a14="http://schemas.microsoft.com/office/drawing/2010/main" val="0"/>
                        </a:ext>
                      </a:extLst>
                    </a:blip>
                    <a:srcRect l="6746" t="10473" r="8978" b="24639"/>
                    <a:stretch/>
                  </pic:blipFill>
                  <pic:spPr bwMode="auto">
                    <a:xfrm>
                      <a:off x="0" y="0"/>
                      <a:ext cx="3897457" cy="4001085"/>
                    </a:xfrm>
                    <a:prstGeom prst="rect">
                      <a:avLst/>
                    </a:prstGeom>
                    <a:ln>
                      <a:noFill/>
                    </a:ln>
                    <a:extLst>
                      <a:ext uri="{53640926-AAD7-44D8-BBD7-CCE9431645EC}">
                        <a14:shadowObscured xmlns:a14="http://schemas.microsoft.com/office/drawing/2010/main"/>
                      </a:ext>
                    </a:extLst>
                  </pic:spPr>
                </pic:pic>
              </a:graphicData>
            </a:graphic>
          </wp:inline>
        </w:drawing>
      </w:r>
    </w:p>
    <w:p w14:paraId="103F41A3" w14:textId="77777777" w:rsidR="00B00735" w:rsidRDefault="00B00735" w:rsidP="00B00735">
      <w:r w:rsidRPr="00D126B5">
        <w:rPr>
          <w:b/>
        </w:rPr>
        <w:t xml:space="preserve">Figure </w:t>
      </w:r>
      <w:r>
        <w:rPr>
          <w:b/>
        </w:rPr>
        <w:t>S3</w:t>
      </w:r>
      <w:r w:rsidRPr="00D126B5">
        <w:rPr>
          <w:b/>
        </w:rPr>
        <w:t>. ACE-tRNA</w:t>
      </w:r>
      <w:r w:rsidRPr="00D126B5">
        <w:rPr>
          <w:b/>
          <w:vertAlign w:val="superscript"/>
        </w:rPr>
        <w:t>Arg</w:t>
      </w:r>
      <w:r w:rsidRPr="00D126B5">
        <w:rPr>
          <w:b/>
        </w:rPr>
        <w:t xml:space="preserve"> </w:t>
      </w:r>
      <w:r>
        <w:rPr>
          <w:b/>
        </w:rPr>
        <w:t xml:space="preserve">expression cassettes </w:t>
      </w:r>
      <w:r w:rsidRPr="00D126B5">
        <w:rPr>
          <w:b/>
        </w:rPr>
        <w:t>are stably integrated in R1162X</w:t>
      </w:r>
      <w:r>
        <w:rPr>
          <w:b/>
        </w:rPr>
        <w:t xml:space="preserve">-CFTR </w:t>
      </w:r>
      <w:r w:rsidRPr="00D126B5">
        <w:rPr>
          <w:b/>
        </w:rPr>
        <w:t xml:space="preserve">cells using PB </w:t>
      </w:r>
      <w:r>
        <w:rPr>
          <w:b/>
        </w:rPr>
        <w:t>16x ACE-tRNA transposon</w:t>
      </w:r>
      <w:r w:rsidRPr="00D126B5">
        <w:rPr>
          <w:b/>
        </w:rPr>
        <w:t xml:space="preserve">. </w:t>
      </w:r>
      <w:r w:rsidRPr="00D126B5">
        <w:t>(</w:t>
      </w:r>
      <w:r w:rsidRPr="00D126B5">
        <w:rPr>
          <w:b/>
        </w:rPr>
        <w:t>A</w:t>
      </w:r>
      <w:r w:rsidRPr="00D126B5">
        <w:t xml:space="preserve">) </w:t>
      </w:r>
      <w:r>
        <w:t xml:space="preserve">Schematic of </w:t>
      </w:r>
      <w:r>
        <w:rPr>
          <w:color w:val="000000" w:themeColor="text1"/>
        </w:rPr>
        <w:t xml:space="preserve">PB 16x ACE-tRNA transposon cDNA with location of qPCR probes for puro transgene and backbone </w:t>
      </w:r>
      <w:r w:rsidRPr="00D126B5">
        <w:t>(</w:t>
      </w:r>
      <w:r w:rsidRPr="00D126B5">
        <w:rPr>
          <w:b/>
        </w:rPr>
        <w:t>B-D</w:t>
      </w:r>
      <w:r w:rsidRPr="00D126B5">
        <w:t xml:space="preserve">) </w:t>
      </w:r>
      <w:r>
        <w:t>qPCR s</w:t>
      </w:r>
      <w:r w:rsidRPr="00D126B5">
        <w:t xml:space="preserve">tandard curves </w:t>
      </w:r>
      <w:r>
        <w:t xml:space="preserve">generated from 10-fold dilutions of </w:t>
      </w:r>
      <w:r w:rsidRPr="00C423B5">
        <w:rPr>
          <w:iCs/>
        </w:rPr>
        <w:t>16x ACE-tRNA</w:t>
      </w:r>
      <w:r w:rsidRPr="00C423B5">
        <w:rPr>
          <w:iCs/>
          <w:vertAlign w:val="superscript"/>
        </w:rPr>
        <w:t>Arg</w:t>
      </w:r>
      <w:r w:rsidRPr="00D126B5">
        <w:t xml:space="preserve"> </w:t>
      </w:r>
      <w:r>
        <w:t xml:space="preserve">(red lines) </w:t>
      </w:r>
      <w:r w:rsidRPr="00D126B5">
        <w:t xml:space="preserve">and </w:t>
      </w:r>
      <w:r w:rsidRPr="00C423B5">
        <w:rPr>
          <w:iCs/>
        </w:rPr>
        <w:t>RNase P</w:t>
      </w:r>
      <w:r w:rsidRPr="00D126B5">
        <w:t xml:space="preserve"> </w:t>
      </w:r>
      <w:r>
        <w:t xml:space="preserve">(blue dashed lines) cDNA. qPCR quantification of </w:t>
      </w:r>
      <w:r w:rsidRPr="00C423B5">
        <w:rPr>
          <w:i/>
          <w:iCs/>
        </w:rPr>
        <w:t>puro</w:t>
      </w:r>
      <w:r>
        <w:t xml:space="preserve"> transgene (red circle) and endogenous </w:t>
      </w:r>
      <w:r>
        <w:rPr>
          <w:i/>
          <w:iCs/>
        </w:rPr>
        <w:t xml:space="preserve">RNase P </w:t>
      </w:r>
      <w:r>
        <w:t>gene (blue</w:t>
      </w:r>
      <w:r w:rsidRPr="00D126B5">
        <w:t xml:space="preserve"> </w:t>
      </w:r>
      <w:r>
        <w:t xml:space="preserve">circle) from </w:t>
      </w:r>
      <w:r w:rsidRPr="00D126B5">
        <w:t xml:space="preserve">gDNA </w:t>
      </w:r>
      <w:r>
        <w:t xml:space="preserve">isolated </w:t>
      </w:r>
      <w:r w:rsidRPr="00D126B5">
        <w:t>from R1162X PB 16x ACE-tRNA</w:t>
      </w:r>
      <w:r w:rsidRPr="00D126B5">
        <w:rPr>
          <w:vertAlign w:val="superscript"/>
        </w:rPr>
        <w:t>Arg</w:t>
      </w:r>
      <w:r w:rsidRPr="00D126B5">
        <w:t xml:space="preserve"> cells. (</w:t>
      </w:r>
      <w:r w:rsidRPr="00D126B5">
        <w:rPr>
          <w:b/>
        </w:rPr>
        <w:t>B</w:t>
      </w:r>
      <w:r w:rsidRPr="00D126B5">
        <w:t>) 1</w:t>
      </w:r>
      <w:r>
        <w:t xml:space="preserve"> </w:t>
      </w:r>
      <w:r w:rsidRPr="00D126B5">
        <w:t xml:space="preserve">ng of </w:t>
      </w:r>
      <w:r>
        <w:t xml:space="preserve">input </w:t>
      </w:r>
      <w:r w:rsidRPr="00D126B5">
        <w:t>gDNA extracted from R1162X PB 16x ACE-tRNA</w:t>
      </w:r>
      <w:r w:rsidRPr="00D126B5">
        <w:rPr>
          <w:vertAlign w:val="superscript"/>
        </w:rPr>
        <w:t>Arg</w:t>
      </w:r>
      <w:r w:rsidRPr="00D126B5">
        <w:t xml:space="preserve"> </w:t>
      </w:r>
      <w:r>
        <w:t>with qPCR measurement of</w:t>
      </w:r>
      <w:r w:rsidRPr="00D126B5">
        <w:t xml:space="preserve"> </w:t>
      </w:r>
      <w:r>
        <w:t xml:space="preserve">PB </w:t>
      </w:r>
      <w:r w:rsidRPr="001E6D37">
        <w:rPr>
          <w:i/>
          <w:iCs/>
        </w:rPr>
        <w:t>puro</w:t>
      </w:r>
      <w:r>
        <w:t xml:space="preserve"> </w:t>
      </w:r>
      <w:r w:rsidRPr="00D126B5">
        <w:t xml:space="preserve">specific primers and probe (red </w:t>
      </w:r>
      <w:r>
        <w:t>circle</w:t>
      </w:r>
      <w:r w:rsidRPr="00D126B5">
        <w:t xml:space="preserve">) and </w:t>
      </w:r>
      <w:r w:rsidRPr="001E6D37">
        <w:rPr>
          <w:i/>
          <w:iCs/>
        </w:rPr>
        <w:t>RNase P</w:t>
      </w:r>
      <w:r w:rsidRPr="00D126B5">
        <w:t xml:space="preserve">-specific primers and probe (blue </w:t>
      </w:r>
      <w:r>
        <w:t>circle</w:t>
      </w:r>
      <w:r w:rsidRPr="00D126B5">
        <w:t>). (</w:t>
      </w:r>
      <w:r w:rsidRPr="00D126B5">
        <w:rPr>
          <w:b/>
        </w:rPr>
        <w:t>C</w:t>
      </w:r>
      <w:r w:rsidRPr="00D126B5">
        <w:t xml:space="preserve">) 1 ng of </w:t>
      </w:r>
      <w:r>
        <w:t xml:space="preserve">input </w:t>
      </w:r>
      <w:r w:rsidRPr="00D126B5">
        <w:t>gDNA extracted from R1162X PB 16x ACE-tRNA</w:t>
      </w:r>
      <w:r w:rsidRPr="00D126B5">
        <w:rPr>
          <w:vertAlign w:val="superscript"/>
        </w:rPr>
        <w:t>Arg</w:t>
      </w:r>
      <w:r w:rsidRPr="00D126B5">
        <w:t xml:space="preserve"> </w:t>
      </w:r>
      <w:r>
        <w:t>with qPCR quantification of</w:t>
      </w:r>
      <w:r w:rsidRPr="00D126B5">
        <w:t xml:space="preserve"> </w:t>
      </w:r>
      <w:r>
        <w:t xml:space="preserve">PB </w:t>
      </w:r>
      <w:r w:rsidRPr="005A350B">
        <w:t>backbone</w:t>
      </w:r>
      <w:r>
        <w:t xml:space="preserve"> </w:t>
      </w:r>
      <w:r w:rsidRPr="00D126B5">
        <w:t xml:space="preserve">specific primers and probe (red </w:t>
      </w:r>
      <w:r>
        <w:t>circle</w:t>
      </w:r>
      <w:r w:rsidRPr="00D126B5">
        <w:t xml:space="preserve">) and </w:t>
      </w:r>
      <w:r w:rsidRPr="001E6D37">
        <w:rPr>
          <w:i/>
          <w:iCs/>
        </w:rPr>
        <w:t>RNase P</w:t>
      </w:r>
      <w:r w:rsidRPr="00D126B5">
        <w:t xml:space="preserve">-specific primers and probe (blue </w:t>
      </w:r>
      <w:r>
        <w:t>circle</w:t>
      </w:r>
      <w:r w:rsidRPr="00D126B5">
        <w:t>).  (</w:t>
      </w:r>
      <w:r w:rsidRPr="00D126B5">
        <w:rPr>
          <w:b/>
        </w:rPr>
        <w:t>D</w:t>
      </w:r>
      <w:r w:rsidRPr="00D126B5">
        <w:t>) 10</w:t>
      </w:r>
      <w:r>
        <w:t xml:space="preserve"> </w:t>
      </w:r>
      <w:r w:rsidRPr="00D126B5">
        <w:t xml:space="preserve">ng of </w:t>
      </w:r>
      <w:r>
        <w:t xml:space="preserve">input </w:t>
      </w:r>
      <w:r w:rsidRPr="00D126B5">
        <w:t>gDNA extracted from R1162X PB 16x ACE-tRNA</w:t>
      </w:r>
      <w:r w:rsidRPr="00D126B5">
        <w:rPr>
          <w:vertAlign w:val="superscript"/>
        </w:rPr>
        <w:t>Arg</w:t>
      </w:r>
      <w:r w:rsidRPr="00D126B5">
        <w:t xml:space="preserve"> </w:t>
      </w:r>
      <w:r>
        <w:t>with qPCR quantification of</w:t>
      </w:r>
      <w:r w:rsidRPr="00D126B5">
        <w:t xml:space="preserve"> </w:t>
      </w:r>
      <w:r>
        <w:t xml:space="preserve">PB </w:t>
      </w:r>
      <w:r w:rsidRPr="005A350B">
        <w:t>backbone</w:t>
      </w:r>
      <w:r>
        <w:t xml:space="preserve"> </w:t>
      </w:r>
      <w:r w:rsidRPr="00D126B5">
        <w:t xml:space="preserve">specific primers and probe (red </w:t>
      </w:r>
      <w:r>
        <w:t>circle</w:t>
      </w:r>
      <w:r w:rsidRPr="00D126B5">
        <w:t xml:space="preserve">) and </w:t>
      </w:r>
      <w:r w:rsidRPr="001E6D37">
        <w:rPr>
          <w:i/>
          <w:iCs/>
        </w:rPr>
        <w:t>RNase P</w:t>
      </w:r>
      <w:r w:rsidRPr="00D126B5">
        <w:t xml:space="preserve">-specific primers and probe (blue </w:t>
      </w:r>
      <w:r>
        <w:t>circle</w:t>
      </w:r>
      <w:r w:rsidRPr="00D126B5">
        <w:t>).</w:t>
      </w:r>
      <w:r>
        <w:t xml:space="preserve"> Number of genomic PB integration events were calculated as described in </w:t>
      </w:r>
      <w:r w:rsidRPr="005A350B">
        <w:rPr>
          <w:b/>
          <w:bCs/>
        </w:rPr>
        <w:t>Fig. 3G</w:t>
      </w:r>
      <w:r>
        <w:t xml:space="preserve"> and added as inserts to each figure panel.  </w:t>
      </w:r>
      <w:r w:rsidRPr="00D126B5">
        <w:t xml:space="preserve">Data are </w:t>
      </w:r>
      <w:r>
        <w:t>presented</w:t>
      </w:r>
      <w:r w:rsidRPr="00D126B5">
        <w:t xml:space="preserve"> </w:t>
      </w:r>
      <w:r>
        <w:t xml:space="preserve">as average </w:t>
      </w:r>
      <w:r w:rsidRPr="00D126B5">
        <w:sym w:font="Symbol" w:char="F0B1"/>
      </w:r>
      <w:r w:rsidRPr="00D126B5">
        <w:t xml:space="preserve"> SEM</w:t>
      </w:r>
      <w:r>
        <w:t xml:space="preserve">. </w:t>
      </w:r>
      <w:r>
        <w:rPr>
          <w:color w:val="000000" w:themeColor="text1"/>
        </w:rPr>
        <w:t xml:space="preserve">Each symbol represents </w:t>
      </w:r>
      <w:r w:rsidRPr="0000297F">
        <w:rPr>
          <w:i/>
          <w:iCs/>
        </w:rPr>
        <w:t>n</w:t>
      </w:r>
      <w:r>
        <w:t xml:space="preserve"> </w:t>
      </w:r>
      <w:r w:rsidRPr="00D126B5">
        <w:t>=</w:t>
      </w:r>
      <w:r>
        <w:t xml:space="preserve"> </w:t>
      </w:r>
      <w:r w:rsidRPr="00D126B5">
        <w:t>3</w:t>
      </w:r>
      <w:r>
        <w:t>.</w:t>
      </w:r>
    </w:p>
    <w:p w14:paraId="67893E4F" w14:textId="65C5D464" w:rsidR="00B00735" w:rsidRDefault="00B00735">
      <w:r>
        <w:br w:type="page"/>
      </w:r>
    </w:p>
    <w:p w14:paraId="7171F9C9" w14:textId="7EF1657B" w:rsidR="00B00735" w:rsidRDefault="00B00735" w:rsidP="00B00735">
      <w:pPr>
        <w:contextualSpacing/>
      </w:pPr>
      <w:r>
        <w:rPr>
          <w:noProof/>
        </w:rPr>
        <w:lastRenderedPageBreak/>
        <w:drawing>
          <wp:inline distT="0" distB="0" distL="0" distR="0" wp14:anchorId="0CC6CD56" wp14:editId="41C007A0">
            <wp:extent cx="4217353" cy="4853354"/>
            <wp:effectExtent l="0" t="0" r="0" b="0"/>
            <wp:docPr id="9" name="Picture 9"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 schematic&#10;&#10;Description automatically generated"/>
                    <pic:cNvPicPr/>
                  </pic:nvPicPr>
                  <pic:blipFill rotWithShape="1">
                    <a:blip r:embed="rId9">
                      <a:extLst>
                        <a:ext uri="{28A0092B-C50C-407E-A947-70E740481C1C}">
                          <a14:useLocalDpi xmlns:a14="http://schemas.microsoft.com/office/drawing/2010/main" val="0"/>
                        </a:ext>
                      </a:extLst>
                    </a:blip>
                    <a:srcRect l="2841" t="10651" r="4490" b="9366"/>
                    <a:stretch/>
                  </pic:blipFill>
                  <pic:spPr bwMode="auto">
                    <a:xfrm>
                      <a:off x="0" y="0"/>
                      <a:ext cx="4229044" cy="4866808"/>
                    </a:xfrm>
                    <a:prstGeom prst="rect">
                      <a:avLst/>
                    </a:prstGeom>
                    <a:ln>
                      <a:noFill/>
                    </a:ln>
                    <a:extLst>
                      <a:ext uri="{53640926-AAD7-44D8-BBD7-CCE9431645EC}">
                        <a14:shadowObscured xmlns:a14="http://schemas.microsoft.com/office/drawing/2010/main"/>
                      </a:ext>
                    </a:extLst>
                  </pic:spPr>
                </pic:pic>
              </a:graphicData>
            </a:graphic>
          </wp:inline>
        </w:drawing>
      </w:r>
    </w:p>
    <w:p w14:paraId="41FB8591" w14:textId="77777777" w:rsidR="00B00735" w:rsidRDefault="00B00735" w:rsidP="00B00735">
      <w:pPr>
        <w:contextualSpacing/>
      </w:pPr>
      <w:r w:rsidRPr="00D126B5">
        <w:rPr>
          <w:b/>
        </w:rPr>
        <w:t xml:space="preserve">Figure </w:t>
      </w:r>
      <w:r>
        <w:rPr>
          <w:b/>
        </w:rPr>
        <w:t>S4</w:t>
      </w:r>
      <w:r w:rsidRPr="00D126B5">
        <w:rPr>
          <w:b/>
        </w:rPr>
        <w:t xml:space="preserve">. </w:t>
      </w:r>
      <w:r>
        <w:rPr>
          <w:b/>
        </w:rPr>
        <w:t>FACS analysis of cells transfected with control plasmids</w:t>
      </w:r>
      <w:r w:rsidRPr="00D126B5">
        <w:rPr>
          <w:b/>
        </w:rPr>
        <w:t xml:space="preserve">. </w:t>
      </w:r>
      <w:r w:rsidRPr="00D126B5">
        <w:t>(</w:t>
      </w:r>
      <w:r w:rsidRPr="00D126B5">
        <w:rPr>
          <w:b/>
        </w:rPr>
        <w:t>A</w:t>
      </w:r>
      <w:r w:rsidRPr="00D126B5">
        <w:t xml:space="preserve">) </w:t>
      </w:r>
      <w:r>
        <w:t xml:space="preserve">Representative </w:t>
      </w:r>
      <w:r w:rsidRPr="00D126B5">
        <w:t>FACS</w:t>
      </w:r>
      <w:r>
        <w:t xml:space="preserve"> analysis histograms of WT 16HBE14o- cells transfected with 4x ACE-tRNA</w:t>
      </w:r>
      <w:r>
        <w:rPr>
          <w:vertAlign w:val="superscript"/>
        </w:rPr>
        <w:t>Gly</w:t>
      </w:r>
      <w:r>
        <w:t>,</w:t>
      </w:r>
      <w:r w:rsidRPr="00D126B5">
        <w:t xml:space="preserve"> </w:t>
      </w:r>
      <w:r>
        <w:t>4x ACE-tRNA</w:t>
      </w:r>
      <w:r>
        <w:rPr>
          <w:vertAlign w:val="superscript"/>
        </w:rPr>
        <w:t>Arg</w:t>
      </w:r>
      <w:r>
        <w:t xml:space="preserve"> and 4x ACE-tRNA</w:t>
      </w:r>
      <w:r>
        <w:rPr>
          <w:vertAlign w:val="superscript"/>
        </w:rPr>
        <w:t>Leu</w:t>
      </w:r>
      <w:r>
        <w:t xml:space="preserve"> mNG plasmids (top) exhibit similar transfection efficiency to 16HBEge G542X-, R1162X- and W1282X-CFTR cells transfected with respective 4x ACE-tRNA mNG plasmids (bottom).</w:t>
      </w:r>
      <w:r w:rsidRPr="00D126B5">
        <w:t xml:space="preserve"> </w:t>
      </w:r>
      <w:r>
        <w:t>Green traces represent mNG positive population of cells and gray traces represent cells transfected with empty plasmid without mNG expression cassette. (</w:t>
      </w:r>
      <w:r w:rsidRPr="009A0FFA">
        <w:rPr>
          <w:b/>
          <w:bCs/>
        </w:rPr>
        <w:t>B</w:t>
      </w:r>
      <w:r>
        <w:t xml:space="preserve">) Representative FACS analysis histograms of non-trasfected (black trace) and empty plasmid transfected (grey) WT 16HBE14o- and 16HBEge G542X-, R1162X- and W1282X-CFTR cells. Overlap of non-transfected and empty plasmid transfected histograms indicate that transfection did not significant alter the gate used for FACS analysis (dashed line). </w:t>
      </w:r>
      <w:r w:rsidRPr="00D126B5">
        <w:t>(</w:t>
      </w:r>
      <w:r>
        <w:rPr>
          <w:b/>
        </w:rPr>
        <w:t>C</w:t>
      </w:r>
      <w:r w:rsidRPr="00D126B5">
        <w:t xml:space="preserve">) </w:t>
      </w:r>
      <w:r>
        <w:t xml:space="preserve">Real time qRT-PCR analysis of CFTR mRNA expression in WT 16HBE14o- (black checkered, </w:t>
      </w:r>
      <w:r w:rsidRPr="00080BC0">
        <w:rPr>
          <w:i/>
          <w:iCs/>
        </w:rPr>
        <w:t>n</w:t>
      </w:r>
      <w:r>
        <w:t xml:space="preserve"> = 5), G542X-CFTR (orange, </w:t>
      </w:r>
      <w:r w:rsidRPr="00080BC0">
        <w:rPr>
          <w:i/>
          <w:iCs/>
        </w:rPr>
        <w:t>n</w:t>
      </w:r>
      <w:r>
        <w:t xml:space="preserve">= 2), R1162X-CFTR (red, </w:t>
      </w:r>
      <w:r w:rsidRPr="00080BC0">
        <w:rPr>
          <w:i/>
          <w:iCs/>
        </w:rPr>
        <w:t>n</w:t>
      </w:r>
      <w:r>
        <w:t xml:space="preserve"> =2) and W1282X-CFTR cells (blue, </w:t>
      </w:r>
      <w:r w:rsidRPr="00080BC0">
        <w:rPr>
          <w:i/>
          <w:iCs/>
        </w:rPr>
        <w:t>n</w:t>
      </w:r>
      <w:r>
        <w:t xml:space="preserve"> =2) transfected with empty mNG plasmid and sorted for positive mNG transduction. Data </w:t>
      </w:r>
      <w:r w:rsidRPr="00D126B5">
        <w:t xml:space="preserve">are </w:t>
      </w:r>
      <w:r>
        <w:t>presented</w:t>
      </w:r>
      <w:r w:rsidRPr="00D126B5">
        <w:t xml:space="preserve"> </w:t>
      </w:r>
      <w:r>
        <w:t xml:space="preserve">as average </w:t>
      </w:r>
      <w:r w:rsidRPr="00D126B5">
        <w:sym w:font="Symbol" w:char="F0B1"/>
      </w:r>
      <w:r w:rsidRPr="00D126B5">
        <w:t xml:space="preserve"> SEM</w:t>
      </w:r>
      <w:r>
        <w:t>.</w:t>
      </w:r>
    </w:p>
    <w:p w14:paraId="0DCF1028" w14:textId="693FD87A" w:rsidR="00B00735" w:rsidRDefault="00B00735">
      <w:r>
        <w:br w:type="page"/>
      </w:r>
    </w:p>
    <w:p w14:paraId="6DA953E5" w14:textId="77777777" w:rsidR="00B00735" w:rsidRPr="00794504" w:rsidRDefault="00B00735" w:rsidP="00B00735">
      <w:pPr>
        <w:contextualSpacing/>
        <w:rPr>
          <w:b/>
          <w:sz w:val="24"/>
          <w:szCs w:val="24"/>
        </w:rPr>
      </w:pPr>
      <w:r w:rsidRPr="00794504">
        <w:rPr>
          <w:b/>
          <w:sz w:val="24"/>
          <w:szCs w:val="24"/>
        </w:rPr>
        <w:lastRenderedPageBreak/>
        <w:t>Table S1. Percentage of mNG negative and positive cell populations for WT, G542X- R1162X- and W1282X-CFTR cells from FACS analysis.</w:t>
      </w:r>
    </w:p>
    <w:p w14:paraId="5160A120" w14:textId="53CB310C" w:rsidR="00B00735" w:rsidRDefault="00B00735" w:rsidP="00B00735">
      <w:pPr>
        <w:contextualSpacing/>
      </w:pPr>
    </w:p>
    <w:p w14:paraId="352579DE" w14:textId="06A99046" w:rsidR="00B00735" w:rsidRDefault="00B00735" w:rsidP="00B00735">
      <w:pPr>
        <w:contextualSpacing/>
      </w:pPr>
      <w:r>
        <w:rPr>
          <w:noProof/>
        </w:rPr>
        <w:drawing>
          <wp:inline distT="0" distB="0" distL="0" distR="0" wp14:anchorId="7ED0772F" wp14:editId="1E7935CB">
            <wp:extent cx="5015132" cy="3101926"/>
            <wp:effectExtent l="0" t="0" r="1905" b="0"/>
            <wp:docPr id="10" name="Picture 1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pic:cNvPicPr/>
                  </pic:nvPicPr>
                  <pic:blipFill rotWithShape="1">
                    <a:blip r:embed="rId10">
                      <a:extLst>
                        <a:ext uri="{28A0092B-C50C-407E-A947-70E740481C1C}">
                          <a14:useLocalDpi xmlns:a14="http://schemas.microsoft.com/office/drawing/2010/main" val="0"/>
                        </a:ext>
                      </a:extLst>
                    </a:blip>
                    <a:srcRect l="6626" t="10740" r="8974" b="50110"/>
                    <a:stretch/>
                  </pic:blipFill>
                  <pic:spPr bwMode="auto">
                    <a:xfrm>
                      <a:off x="0" y="0"/>
                      <a:ext cx="5016293" cy="3102644"/>
                    </a:xfrm>
                    <a:prstGeom prst="rect">
                      <a:avLst/>
                    </a:prstGeom>
                    <a:ln>
                      <a:noFill/>
                    </a:ln>
                    <a:extLst>
                      <a:ext uri="{53640926-AAD7-44D8-BBD7-CCE9431645EC}">
                        <a14:shadowObscured xmlns:a14="http://schemas.microsoft.com/office/drawing/2010/main"/>
                      </a:ext>
                    </a:extLst>
                  </pic:spPr>
                </pic:pic>
              </a:graphicData>
            </a:graphic>
          </wp:inline>
        </w:drawing>
      </w:r>
    </w:p>
    <w:p w14:paraId="32107AB0" w14:textId="77777777" w:rsidR="00B00735" w:rsidRDefault="00B00735">
      <w:r>
        <w:br w:type="page"/>
      </w:r>
    </w:p>
    <w:p w14:paraId="59B9151C" w14:textId="77777777" w:rsidR="00B00735" w:rsidRDefault="00B00735" w:rsidP="00B00735">
      <w:pPr>
        <w:rPr>
          <w:b/>
        </w:rPr>
      </w:pPr>
      <w:r>
        <w:rPr>
          <w:b/>
          <w:bCs/>
          <w:sz w:val="24"/>
          <w:szCs w:val="24"/>
        </w:rPr>
        <w:lastRenderedPageBreak/>
        <w:t xml:space="preserve">Table S2. </w:t>
      </w:r>
      <w:r w:rsidRPr="00840DAC">
        <w:rPr>
          <w:b/>
          <w:bCs/>
          <w:sz w:val="24"/>
          <w:szCs w:val="24"/>
        </w:rPr>
        <w:t>Sequences of oligonucleotides used in this study.</w:t>
      </w:r>
    </w:p>
    <w:p w14:paraId="5968058B" w14:textId="0DE4EAB2" w:rsidR="00B00735" w:rsidRDefault="00B00735" w:rsidP="00B00735">
      <w:pPr>
        <w:contextualSpacing/>
      </w:pPr>
    </w:p>
    <w:tbl>
      <w:tblPr>
        <w:tblStyle w:val="TableGrid"/>
        <w:tblW w:w="9360" w:type="dxa"/>
        <w:tblInd w:w="-5" w:type="dxa"/>
        <w:tblLook w:val="04A0" w:firstRow="1" w:lastRow="0" w:firstColumn="1" w:lastColumn="0" w:noHBand="0" w:noVBand="1"/>
      </w:tblPr>
      <w:tblGrid>
        <w:gridCol w:w="2923"/>
        <w:gridCol w:w="6437"/>
      </w:tblGrid>
      <w:tr w:rsidR="00B00735" w:rsidRPr="008C0CCC" w14:paraId="38BEFD6B" w14:textId="77777777" w:rsidTr="00056D83">
        <w:tc>
          <w:tcPr>
            <w:tcW w:w="2923" w:type="dxa"/>
          </w:tcPr>
          <w:p w14:paraId="51658202" w14:textId="77777777" w:rsidR="00B00735" w:rsidRPr="008C0CCC" w:rsidRDefault="00B00735" w:rsidP="00056D83">
            <w:pPr>
              <w:rPr>
                <w:b/>
                <w:bCs/>
              </w:rPr>
            </w:pPr>
            <w:r w:rsidRPr="008C0CCC">
              <w:rPr>
                <w:b/>
                <w:bCs/>
              </w:rPr>
              <w:t>Oligonucleotide Name</w:t>
            </w:r>
          </w:p>
        </w:tc>
        <w:tc>
          <w:tcPr>
            <w:tcW w:w="6437" w:type="dxa"/>
          </w:tcPr>
          <w:p w14:paraId="3E3956AD" w14:textId="77777777" w:rsidR="00B00735" w:rsidRPr="008C0CCC" w:rsidRDefault="00B00735" w:rsidP="00056D83">
            <w:pPr>
              <w:rPr>
                <w:b/>
                <w:bCs/>
              </w:rPr>
            </w:pPr>
            <w:r w:rsidRPr="008C0CCC">
              <w:rPr>
                <w:b/>
                <w:bCs/>
              </w:rPr>
              <w:t>Oligonucleotide Sequence (5’-3’)</w:t>
            </w:r>
          </w:p>
        </w:tc>
      </w:tr>
      <w:tr w:rsidR="00B00735" w:rsidRPr="008C0CCC" w14:paraId="0AB76F5F" w14:textId="77777777" w:rsidTr="00056D83">
        <w:tc>
          <w:tcPr>
            <w:tcW w:w="2923" w:type="dxa"/>
          </w:tcPr>
          <w:p w14:paraId="120CD228" w14:textId="77777777" w:rsidR="00B00735" w:rsidRPr="008C0CCC" w:rsidRDefault="00B00735" w:rsidP="00056D83">
            <w:r w:rsidRPr="008C0CCC">
              <w:t>EF1a pcDNA gibF</w:t>
            </w:r>
          </w:p>
        </w:tc>
        <w:tc>
          <w:tcPr>
            <w:tcW w:w="6437" w:type="dxa"/>
          </w:tcPr>
          <w:p w14:paraId="10E70BAC" w14:textId="77777777" w:rsidR="00B00735" w:rsidRPr="008C0CCC" w:rsidRDefault="00B00735" w:rsidP="00056D83">
            <w:r w:rsidRPr="008C0CCC">
              <w:t>CGCGATGTACGGGCCAGATATACGCgctccggtgcccg</w:t>
            </w:r>
          </w:p>
        </w:tc>
      </w:tr>
      <w:tr w:rsidR="00B00735" w:rsidRPr="008C0CCC" w14:paraId="76DCAE73" w14:textId="77777777" w:rsidTr="00056D83">
        <w:tc>
          <w:tcPr>
            <w:tcW w:w="2923" w:type="dxa"/>
          </w:tcPr>
          <w:p w14:paraId="3A385798" w14:textId="77777777" w:rsidR="00B00735" w:rsidRPr="008C0CCC" w:rsidRDefault="00B00735" w:rsidP="00056D83">
            <w:r w:rsidRPr="008C0CCC">
              <w:t>EF1a pcDNA gibR</w:t>
            </w:r>
          </w:p>
        </w:tc>
        <w:tc>
          <w:tcPr>
            <w:tcW w:w="6437" w:type="dxa"/>
          </w:tcPr>
          <w:p w14:paraId="1E853205" w14:textId="77777777" w:rsidR="00B00735" w:rsidRPr="008C0CCC" w:rsidRDefault="00B00735" w:rsidP="00056D83">
            <w:r w:rsidRPr="008C0CCC">
              <w:t>AGCAGTGGGTTCTCTAGTTAGCCAGcctcacgacacctgaaatggaag</w:t>
            </w:r>
          </w:p>
        </w:tc>
      </w:tr>
      <w:tr w:rsidR="00B00735" w:rsidRPr="008C0CCC" w14:paraId="1F76845F" w14:textId="77777777" w:rsidTr="00056D83">
        <w:tc>
          <w:tcPr>
            <w:tcW w:w="2923" w:type="dxa"/>
          </w:tcPr>
          <w:p w14:paraId="0B1D5A4E" w14:textId="77777777" w:rsidR="00B00735" w:rsidRPr="008C0CCC" w:rsidRDefault="00B00735" w:rsidP="00056D83">
            <w:r w:rsidRPr="008C0CCC">
              <w:t>pcDNA prom gibR</w:t>
            </w:r>
          </w:p>
        </w:tc>
        <w:tc>
          <w:tcPr>
            <w:tcW w:w="6437" w:type="dxa"/>
          </w:tcPr>
          <w:p w14:paraId="001E24CD" w14:textId="77777777" w:rsidR="00B00735" w:rsidRPr="008C0CCC" w:rsidRDefault="00B00735" w:rsidP="00056D83">
            <w:r w:rsidRPr="008C0CCC">
              <w:t>GCGTATATCTGGCCCGTACATCG</w:t>
            </w:r>
          </w:p>
        </w:tc>
      </w:tr>
      <w:tr w:rsidR="00B00735" w:rsidRPr="008C0CCC" w14:paraId="257AF67B" w14:textId="77777777" w:rsidTr="00056D83">
        <w:tc>
          <w:tcPr>
            <w:tcW w:w="2923" w:type="dxa"/>
          </w:tcPr>
          <w:p w14:paraId="20C0F753" w14:textId="77777777" w:rsidR="00B00735" w:rsidRPr="008C0CCC" w:rsidRDefault="00B00735" w:rsidP="00056D83">
            <w:r w:rsidRPr="008C0CCC">
              <w:t>pcDNA prom gibF</w:t>
            </w:r>
          </w:p>
        </w:tc>
        <w:tc>
          <w:tcPr>
            <w:tcW w:w="6437" w:type="dxa"/>
          </w:tcPr>
          <w:p w14:paraId="25DCDF9B" w14:textId="77777777" w:rsidR="00B00735" w:rsidRPr="008C0CCC" w:rsidRDefault="00B00735" w:rsidP="00056D83">
            <w:r w:rsidRPr="008C0CCC">
              <w:t>CTGGCTAACTAGAGAACCCACTGCTTAC</w:t>
            </w:r>
          </w:p>
        </w:tc>
      </w:tr>
      <w:tr w:rsidR="00B00735" w:rsidRPr="008C0CCC" w14:paraId="7DF691B5" w14:textId="77777777" w:rsidTr="00056D83">
        <w:tc>
          <w:tcPr>
            <w:tcW w:w="2923" w:type="dxa"/>
          </w:tcPr>
          <w:p w14:paraId="794E96DC" w14:textId="77777777" w:rsidR="00B00735" w:rsidRPr="008C0CCC" w:rsidRDefault="00B00735" w:rsidP="00056D83">
            <w:r w:rsidRPr="008C0CCC">
              <w:t>PROMgaF -&gt; PmeI PB</w:t>
            </w:r>
          </w:p>
        </w:tc>
        <w:tc>
          <w:tcPr>
            <w:tcW w:w="6437" w:type="dxa"/>
          </w:tcPr>
          <w:p w14:paraId="56FE6F61" w14:textId="77777777" w:rsidR="00B00735" w:rsidRPr="008C0CCC" w:rsidRDefault="00B00735" w:rsidP="00056D83">
            <w:r w:rsidRPr="008C0CCC">
              <w:t>GATCTGGAACGCTGTCTGAAGGATGCGATGTACGGGCCAG</w:t>
            </w:r>
          </w:p>
          <w:p w14:paraId="7A03C702" w14:textId="77777777" w:rsidR="00B00735" w:rsidRPr="008C0CCC" w:rsidRDefault="00B00735" w:rsidP="00056D83">
            <w:r w:rsidRPr="008C0CCC">
              <w:t>ATATACGC</w:t>
            </w:r>
          </w:p>
        </w:tc>
      </w:tr>
      <w:tr w:rsidR="00B00735" w:rsidRPr="008C0CCC" w14:paraId="3AAA9023" w14:textId="77777777" w:rsidTr="00056D83">
        <w:tc>
          <w:tcPr>
            <w:tcW w:w="2923" w:type="dxa"/>
          </w:tcPr>
          <w:p w14:paraId="7740C1DD" w14:textId="77777777" w:rsidR="00B00735" w:rsidRPr="008C0CCC" w:rsidRDefault="00B00735" w:rsidP="00056D83">
            <w:r w:rsidRPr="008C0CCC">
              <w:t>bGHgaR -&gt; PmeI PB2</w:t>
            </w:r>
          </w:p>
        </w:tc>
        <w:tc>
          <w:tcPr>
            <w:tcW w:w="6437" w:type="dxa"/>
          </w:tcPr>
          <w:p w14:paraId="0A5A37E5" w14:textId="77777777" w:rsidR="00B00735" w:rsidRPr="008C0CCC" w:rsidRDefault="00B00735" w:rsidP="00056D83">
            <w:r w:rsidRPr="008C0CCC">
              <w:t>TGACGGTATGGGCTCGCCTTAGTTTAAACAGCTGGTTCTTT</w:t>
            </w:r>
          </w:p>
          <w:p w14:paraId="421F025D" w14:textId="77777777" w:rsidR="00B00735" w:rsidRPr="008C0CCC" w:rsidRDefault="00B00735" w:rsidP="00056D83">
            <w:r w:rsidRPr="008C0CCC">
              <w:t>CCGCCTC</w:t>
            </w:r>
          </w:p>
        </w:tc>
      </w:tr>
      <w:tr w:rsidR="00B00735" w:rsidRPr="008C0CCC" w14:paraId="376BA2F2" w14:textId="77777777" w:rsidTr="00056D83">
        <w:tc>
          <w:tcPr>
            <w:tcW w:w="2923" w:type="dxa"/>
          </w:tcPr>
          <w:p w14:paraId="3C686D33" w14:textId="77777777" w:rsidR="00B00735" w:rsidRPr="008C0CCC" w:rsidRDefault="00B00735" w:rsidP="00056D83">
            <w:r w:rsidRPr="008C0CCC">
              <w:t>NLuc Bare/PEST -&gt; EF1a gibF</w:t>
            </w:r>
          </w:p>
        </w:tc>
        <w:tc>
          <w:tcPr>
            <w:tcW w:w="6437" w:type="dxa"/>
          </w:tcPr>
          <w:p w14:paraId="0D32193E" w14:textId="77777777" w:rsidR="00B00735" w:rsidRPr="008C0CCC" w:rsidRDefault="00B00735" w:rsidP="00056D83">
            <w:r w:rsidRPr="008C0CCC">
              <w:t>CGGATCCACTAGTCCAGTGTGGTGGAATTCGCCACCATGGT</w:t>
            </w:r>
          </w:p>
          <w:p w14:paraId="55FF1F96" w14:textId="77777777" w:rsidR="00B00735" w:rsidRPr="008C0CCC" w:rsidRDefault="00B00735" w:rsidP="00056D83">
            <w:r w:rsidRPr="008C0CCC">
              <w:t>ATTCACACTCGAAG</w:t>
            </w:r>
          </w:p>
        </w:tc>
      </w:tr>
      <w:tr w:rsidR="00B00735" w:rsidRPr="008C0CCC" w14:paraId="3990744A" w14:textId="77777777" w:rsidTr="00056D83">
        <w:tc>
          <w:tcPr>
            <w:tcW w:w="2923" w:type="dxa"/>
          </w:tcPr>
          <w:p w14:paraId="3756F582" w14:textId="77777777" w:rsidR="00B00735" w:rsidRPr="008C0CCC" w:rsidRDefault="00B00735" w:rsidP="00056D83">
            <w:r w:rsidRPr="008C0CCC">
              <w:t>NLuc Bare/Sec -&gt; EF1a gibR</w:t>
            </w:r>
          </w:p>
        </w:tc>
        <w:tc>
          <w:tcPr>
            <w:tcW w:w="6437" w:type="dxa"/>
          </w:tcPr>
          <w:p w14:paraId="1E153CAB" w14:textId="77777777" w:rsidR="00B00735" w:rsidRPr="008C0CCC" w:rsidRDefault="00B00735" w:rsidP="00056D83">
            <w:r w:rsidRPr="008C0CCC">
              <w:t>ATCAGCGGGTTTAAACGCTCTAGAGTCACTATTACGCCAGA</w:t>
            </w:r>
          </w:p>
          <w:p w14:paraId="2FC527B1" w14:textId="77777777" w:rsidR="00B00735" w:rsidRPr="008C0CCC" w:rsidRDefault="00B00735" w:rsidP="00056D83">
            <w:r w:rsidRPr="008C0CCC">
              <w:t>ATGCGTTCGCAC</w:t>
            </w:r>
          </w:p>
        </w:tc>
      </w:tr>
      <w:tr w:rsidR="00B00735" w:rsidRPr="008C0CCC" w14:paraId="3830CB8C" w14:textId="77777777" w:rsidTr="00056D83">
        <w:tc>
          <w:tcPr>
            <w:tcW w:w="2923" w:type="dxa"/>
          </w:tcPr>
          <w:p w14:paraId="75C9FD31" w14:textId="77777777" w:rsidR="00B00735" w:rsidRPr="008C0CCC" w:rsidRDefault="00B00735" w:rsidP="00056D83">
            <w:r w:rsidRPr="008C0CCC">
              <w:t>NLuc PEST -&gt; EF1a gibR</w:t>
            </w:r>
          </w:p>
        </w:tc>
        <w:tc>
          <w:tcPr>
            <w:tcW w:w="6437" w:type="dxa"/>
          </w:tcPr>
          <w:p w14:paraId="6103377C" w14:textId="77777777" w:rsidR="00B00735" w:rsidRPr="008C0CCC" w:rsidRDefault="00B00735" w:rsidP="00056D83">
            <w:r w:rsidRPr="008C0CCC">
              <w:t>ATCAGCGGGTTTAAACGCTCTAGAGTCACTATTAGACGTTG</w:t>
            </w:r>
          </w:p>
          <w:p w14:paraId="53748575" w14:textId="77777777" w:rsidR="00B00735" w:rsidRPr="008C0CCC" w:rsidRDefault="00B00735" w:rsidP="00056D83">
            <w:r w:rsidRPr="008C0CCC">
              <w:t>ATGCGAGCTGAAG</w:t>
            </w:r>
          </w:p>
        </w:tc>
      </w:tr>
      <w:tr w:rsidR="00B00735" w:rsidRPr="008C0CCC" w14:paraId="4C2EDDBA" w14:textId="77777777" w:rsidTr="00056D83">
        <w:tc>
          <w:tcPr>
            <w:tcW w:w="2923" w:type="dxa"/>
          </w:tcPr>
          <w:p w14:paraId="42FD7EDE" w14:textId="77777777" w:rsidR="00B00735" w:rsidRPr="008C0CCC" w:rsidRDefault="00B00735" w:rsidP="00056D83">
            <w:r w:rsidRPr="008C0CCC">
              <w:t>ArgTGAchr9.trna6/nointron F</w:t>
            </w:r>
          </w:p>
        </w:tc>
        <w:tc>
          <w:tcPr>
            <w:tcW w:w="6437" w:type="dxa"/>
          </w:tcPr>
          <w:p w14:paraId="11F8EFA8" w14:textId="77777777" w:rsidR="00B00735" w:rsidRPr="008C0CCC" w:rsidRDefault="00B00735" w:rsidP="00056D83">
            <w:r w:rsidRPr="008C0CCC">
              <w:t>CGTCGGCTCTGTGGCGCAATGGATAGCGCATTGGACTTCAA</w:t>
            </w:r>
          </w:p>
          <w:p w14:paraId="160EADD1" w14:textId="77777777" w:rsidR="00B00735" w:rsidRPr="008C0CCC" w:rsidRDefault="00B00735" w:rsidP="00056D83">
            <w:r w:rsidRPr="008C0CCC">
              <w:t>ATTCAAAGGTTGTGGGTTCGAGTCCCACCAGAGTCG</w:t>
            </w:r>
          </w:p>
        </w:tc>
      </w:tr>
      <w:tr w:rsidR="00B00735" w:rsidRPr="008C0CCC" w14:paraId="1ACBBF78" w14:textId="77777777" w:rsidTr="00056D83">
        <w:tc>
          <w:tcPr>
            <w:tcW w:w="2923" w:type="dxa"/>
          </w:tcPr>
          <w:p w14:paraId="3CFD0841" w14:textId="77777777" w:rsidR="00B00735" w:rsidRPr="008C0CCC" w:rsidRDefault="00B00735" w:rsidP="00056D83">
            <w:r w:rsidRPr="008C0CCC">
              <w:t>ArgTGAchr9.trna6/nointron R</w:t>
            </w:r>
          </w:p>
        </w:tc>
        <w:tc>
          <w:tcPr>
            <w:tcW w:w="6437" w:type="dxa"/>
          </w:tcPr>
          <w:p w14:paraId="52327DBA" w14:textId="77777777" w:rsidR="00B00735" w:rsidRPr="008C0CCC" w:rsidRDefault="00B00735" w:rsidP="00056D83">
            <w:r w:rsidRPr="008C0CCC">
              <w:t>GGACCGACTCTGGTGGGACTCGAACCCACAACCTTTGAATT</w:t>
            </w:r>
          </w:p>
          <w:p w14:paraId="760E39C9" w14:textId="77777777" w:rsidR="00B00735" w:rsidRPr="008C0CCC" w:rsidRDefault="00B00735" w:rsidP="00056D83">
            <w:r w:rsidRPr="008C0CCC">
              <w:t>TGAAGTCCAATGCGCTATCCATTGCGCCACAGAGCC</w:t>
            </w:r>
          </w:p>
        </w:tc>
      </w:tr>
      <w:tr w:rsidR="00B00735" w:rsidRPr="008C0CCC" w14:paraId="594F1780" w14:textId="77777777" w:rsidTr="00056D83">
        <w:tc>
          <w:tcPr>
            <w:tcW w:w="2923" w:type="dxa"/>
          </w:tcPr>
          <w:p w14:paraId="157D245B" w14:textId="77777777" w:rsidR="00B00735" w:rsidRPr="008C0CCC" w:rsidRDefault="00B00735" w:rsidP="00056D83">
            <w:r w:rsidRPr="008C0CCC">
              <w:t>TrpTGAchr17.trna39 F</w:t>
            </w:r>
          </w:p>
        </w:tc>
        <w:tc>
          <w:tcPr>
            <w:tcW w:w="6437" w:type="dxa"/>
          </w:tcPr>
          <w:p w14:paraId="7CE86EA7" w14:textId="77777777" w:rsidR="00B00735" w:rsidRPr="008C0CCC" w:rsidRDefault="00B00735" w:rsidP="00056D83">
            <w:r w:rsidRPr="008C0CCC">
              <w:t>CGTCGGCCTCGTGGCGCAACGGTAGCGCGTCTGACTTCAGA</w:t>
            </w:r>
          </w:p>
          <w:p w14:paraId="7BE9F453" w14:textId="77777777" w:rsidR="00B00735" w:rsidRPr="008C0CCC" w:rsidRDefault="00B00735" w:rsidP="00056D83">
            <w:r w:rsidRPr="008C0CCC">
              <w:t>TCAGAAGGTTGCGTGTTCAAATCACGTCGGGGTCA</w:t>
            </w:r>
          </w:p>
        </w:tc>
      </w:tr>
      <w:tr w:rsidR="00B00735" w:rsidRPr="008C0CCC" w14:paraId="35A42FB1" w14:textId="77777777" w:rsidTr="00056D83">
        <w:tc>
          <w:tcPr>
            <w:tcW w:w="2923" w:type="dxa"/>
          </w:tcPr>
          <w:p w14:paraId="4A457360" w14:textId="77777777" w:rsidR="00B00735" w:rsidRPr="008C0CCC" w:rsidRDefault="00B00735" w:rsidP="00056D83">
            <w:r w:rsidRPr="008C0CCC">
              <w:t>TrpTGAchr17.trna39 R</w:t>
            </w:r>
          </w:p>
        </w:tc>
        <w:tc>
          <w:tcPr>
            <w:tcW w:w="6437" w:type="dxa"/>
          </w:tcPr>
          <w:p w14:paraId="6567F69A" w14:textId="77777777" w:rsidR="00B00735" w:rsidRPr="008C0CCC" w:rsidRDefault="00B00735" w:rsidP="00056D83">
            <w:r w:rsidRPr="008C0CCC">
              <w:t>GGACTGACCCCGACGTGATTTGAACACGCAACCTTCTGATCT</w:t>
            </w:r>
          </w:p>
          <w:p w14:paraId="606C4BC8" w14:textId="77777777" w:rsidR="00B00735" w:rsidRPr="008C0CCC" w:rsidRDefault="00B00735" w:rsidP="00056D83">
            <w:r w:rsidRPr="008C0CCC">
              <w:t>GAAGTCAGACGCGCTACCGTTGCGCCACGAGGCC</w:t>
            </w:r>
          </w:p>
        </w:tc>
      </w:tr>
      <w:tr w:rsidR="00B00735" w:rsidRPr="008C0CCC" w14:paraId="34E3BA16" w14:textId="77777777" w:rsidTr="00056D83">
        <w:tc>
          <w:tcPr>
            <w:tcW w:w="2923" w:type="dxa"/>
          </w:tcPr>
          <w:p w14:paraId="76C672B0" w14:textId="77777777" w:rsidR="00B00735" w:rsidRPr="008C0CCC" w:rsidRDefault="00B00735" w:rsidP="00056D83">
            <w:r w:rsidRPr="008C0CCC">
              <w:t>GlyTGAchr19.trna2 F</w:t>
            </w:r>
          </w:p>
        </w:tc>
        <w:tc>
          <w:tcPr>
            <w:tcW w:w="6437" w:type="dxa"/>
          </w:tcPr>
          <w:p w14:paraId="362ABE87" w14:textId="77777777" w:rsidR="00B00735" w:rsidRPr="008C0CCC" w:rsidRDefault="00B00735" w:rsidP="00056D83">
            <w:r w:rsidRPr="008C0CCC">
              <w:t>CGTCGCGTTGGTGGTATAGTGGTTAGCATAGCTGCCTTCAAA</w:t>
            </w:r>
          </w:p>
          <w:p w14:paraId="20DC0CCC" w14:textId="77777777" w:rsidR="00B00735" w:rsidRPr="008C0CCC" w:rsidRDefault="00B00735" w:rsidP="00056D83">
            <w:r w:rsidRPr="008C0CCC">
              <w:t>GCAGTTGACCCGGGTTCGATTCCCGGCCAACGCA</w:t>
            </w:r>
          </w:p>
        </w:tc>
      </w:tr>
      <w:tr w:rsidR="00B00735" w:rsidRPr="008C0CCC" w14:paraId="6961ADD1" w14:textId="77777777" w:rsidTr="00056D83">
        <w:tc>
          <w:tcPr>
            <w:tcW w:w="2923" w:type="dxa"/>
          </w:tcPr>
          <w:p w14:paraId="1F66BEE0" w14:textId="77777777" w:rsidR="00B00735" w:rsidRPr="008C0CCC" w:rsidRDefault="00B00735" w:rsidP="00056D83">
            <w:r w:rsidRPr="008C0CCC">
              <w:t>GlyTGAchr19.trna2 R</w:t>
            </w:r>
          </w:p>
        </w:tc>
        <w:tc>
          <w:tcPr>
            <w:tcW w:w="6437" w:type="dxa"/>
          </w:tcPr>
          <w:p w14:paraId="43B56BE5" w14:textId="77777777" w:rsidR="00B00735" w:rsidRPr="008C0CCC" w:rsidRDefault="00B00735" w:rsidP="00056D83">
            <w:r w:rsidRPr="008C0CCC">
              <w:t>GGACTGCGTTGGCCGGGAATCGAACCCGGGTCAACTGCTTTG</w:t>
            </w:r>
          </w:p>
          <w:p w14:paraId="21F905D6" w14:textId="77777777" w:rsidR="00B00735" w:rsidRPr="008C0CCC" w:rsidRDefault="00B00735" w:rsidP="00056D83">
            <w:r w:rsidRPr="008C0CCC">
              <w:t>AAGGCAGCTATGCTAACCACTATACCACCAACGC</w:t>
            </w:r>
          </w:p>
        </w:tc>
      </w:tr>
      <w:tr w:rsidR="00B00735" w:rsidRPr="008C0CCC" w14:paraId="37597BBA" w14:textId="77777777" w:rsidTr="00056D83">
        <w:tc>
          <w:tcPr>
            <w:tcW w:w="2923" w:type="dxa"/>
          </w:tcPr>
          <w:p w14:paraId="63562B47" w14:textId="77777777" w:rsidR="00B00735" w:rsidRPr="008C0CCC" w:rsidRDefault="00B00735" w:rsidP="00056D83">
            <w:r w:rsidRPr="008C0CCC">
              <w:t>GlnTAAchr17.trna14 F</w:t>
            </w:r>
          </w:p>
        </w:tc>
        <w:tc>
          <w:tcPr>
            <w:tcW w:w="6437" w:type="dxa"/>
          </w:tcPr>
          <w:p w14:paraId="7BC72266" w14:textId="77777777" w:rsidR="00B00735" w:rsidRPr="008C0CCC" w:rsidRDefault="00B00735" w:rsidP="00056D83">
            <w:r w:rsidRPr="008C0CCC">
              <w:t>CGTCGGTCCCATGGTGTAATGGTTAGCACTCTGGACTTTAAAT</w:t>
            </w:r>
          </w:p>
          <w:p w14:paraId="217F9A91" w14:textId="77777777" w:rsidR="00B00735" w:rsidRPr="008C0CCC" w:rsidRDefault="00B00735" w:rsidP="00056D83">
            <w:r w:rsidRPr="008C0CCC">
              <w:t>CCAGCGATCCGAGTTCAAATCTCGGTGGGACCT</w:t>
            </w:r>
          </w:p>
        </w:tc>
      </w:tr>
      <w:tr w:rsidR="00B00735" w:rsidRPr="008C0CCC" w14:paraId="0D93F734" w14:textId="77777777" w:rsidTr="00056D83">
        <w:tc>
          <w:tcPr>
            <w:tcW w:w="2923" w:type="dxa"/>
          </w:tcPr>
          <w:p w14:paraId="7EEC5A3F" w14:textId="77777777" w:rsidR="00B00735" w:rsidRPr="008C0CCC" w:rsidRDefault="00B00735" w:rsidP="00056D83">
            <w:r w:rsidRPr="008C0CCC">
              <w:t>GlnTAAchr17.trna14 R</w:t>
            </w:r>
          </w:p>
        </w:tc>
        <w:tc>
          <w:tcPr>
            <w:tcW w:w="6437" w:type="dxa"/>
          </w:tcPr>
          <w:p w14:paraId="4C4F0E42" w14:textId="77777777" w:rsidR="00B00735" w:rsidRPr="008C0CCC" w:rsidRDefault="00B00735" w:rsidP="00056D83">
            <w:r w:rsidRPr="008C0CCC">
              <w:t>GGACAGGTCCCACCGAGATTTGAACTCGGATCGCTGGATTTAA</w:t>
            </w:r>
          </w:p>
          <w:p w14:paraId="0FE2DF0F" w14:textId="77777777" w:rsidR="00B00735" w:rsidRPr="008C0CCC" w:rsidRDefault="00B00735" w:rsidP="00056D83">
            <w:r w:rsidRPr="008C0CCC">
              <w:t>AGTCCAGAGTGCTAACCATTACACCATGGGACC</w:t>
            </w:r>
          </w:p>
        </w:tc>
      </w:tr>
      <w:tr w:rsidR="00B00735" w:rsidRPr="008C0CCC" w14:paraId="1AE0C8F7" w14:textId="77777777" w:rsidTr="00056D83">
        <w:tc>
          <w:tcPr>
            <w:tcW w:w="2923" w:type="dxa"/>
          </w:tcPr>
          <w:p w14:paraId="007F3493" w14:textId="77777777" w:rsidR="00B00735" w:rsidRPr="008C0CCC" w:rsidRDefault="00B00735" w:rsidP="00056D83">
            <w:r w:rsidRPr="008C0CCC">
              <w:t>GluTAGchr13.trna2 F</w:t>
            </w:r>
          </w:p>
        </w:tc>
        <w:tc>
          <w:tcPr>
            <w:tcW w:w="6437" w:type="dxa"/>
          </w:tcPr>
          <w:p w14:paraId="2B10A519" w14:textId="77777777" w:rsidR="00B00735" w:rsidRPr="008C0CCC" w:rsidRDefault="00B00735" w:rsidP="00056D83">
            <w:r w:rsidRPr="008C0CCC">
              <w:t>CGTCTCCCACATGGTCTAGCGGTTAGGATTCCTGGTTCTAACCC</w:t>
            </w:r>
          </w:p>
          <w:p w14:paraId="389A84AE" w14:textId="77777777" w:rsidR="00B00735" w:rsidRPr="008C0CCC" w:rsidRDefault="00B00735" w:rsidP="00056D83">
            <w:r w:rsidRPr="008C0CCC">
              <w:t>AGGCGGCCCGGGTTCGACTCCCGGTGTGGGAA</w:t>
            </w:r>
          </w:p>
        </w:tc>
      </w:tr>
      <w:tr w:rsidR="00B00735" w:rsidRPr="008C0CCC" w14:paraId="57F3A414" w14:textId="77777777" w:rsidTr="00056D83">
        <w:tc>
          <w:tcPr>
            <w:tcW w:w="2923" w:type="dxa"/>
          </w:tcPr>
          <w:p w14:paraId="3C8A5AF0" w14:textId="77777777" w:rsidR="00B00735" w:rsidRPr="008C0CCC" w:rsidRDefault="00B00735" w:rsidP="00056D83">
            <w:r w:rsidRPr="008C0CCC">
              <w:t>GluTAGchr13.trna2 R</w:t>
            </w:r>
          </w:p>
        </w:tc>
        <w:tc>
          <w:tcPr>
            <w:tcW w:w="6437" w:type="dxa"/>
          </w:tcPr>
          <w:p w14:paraId="22CF6D4D" w14:textId="77777777" w:rsidR="00B00735" w:rsidRPr="008C0CCC" w:rsidRDefault="00B00735" w:rsidP="00056D83">
            <w:r w:rsidRPr="008C0CCC">
              <w:t>GGACTTCCCACACCGGGAGTCGAACCCGGGCCGCCTGGGTTAG</w:t>
            </w:r>
          </w:p>
          <w:p w14:paraId="0AA0DAB9" w14:textId="77777777" w:rsidR="00B00735" w:rsidRPr="008C0CCC" w:rsidRDefault="00B00735" w:rsidP="00056D83">
            <w:r w:rsidRPr="008C0CCC">
              <w:t>AACCAGGAATCCTAACCGCTAGACCATGTGGGA</w:t>
            </w:r>
          </w:p>
        </w:tc>
      </w:tr>
      <w:tr w:rsidR="00B00735" w:rsidRPr="008C0CCC" w14:paraId="65ADD722" w14:textId="77777777" w:rsidTr="00056D83">
        <w:tc>
          <w:tcPr>
            <w:tcW w:w="2923" w:type="dxa"/>
          </w:tcPr>
          <w:p w14:paraId="38EA67EF" w14:textId="77777777" w:rsidR="00B00735" w:rsidRPr="008C0CCC" w:rsidRDefault="00B00735" w:rsidP="00056D83">
            <w:r w:rsidRPr="008C0CCC">
              <w:t>LeuTGAchr11.trna4 F</w:t>
            </w:r>
          </w:p>
        </w:tc>
        <w:tc>
          <w:tcPr>
            <w:tcW w:w="6437" w:type="dxa"/>
          </w:tcPr>
          <w:p w14:paraId="13A21F68" w14:textId="77777777" w:rsidR="00B00735" w:rsidRPr="008C0CCC" w:rsidRDefault="00B00735" w:rsidP="00056D83">
            <w:r w:rsidRPr="008C0CCC">
              <w:t>CGTCACCAGAATGGCCGAGTGGTTAAGGCGTTGGACTTCAGAT</w:t>
            </w:r>
          </w:p>
          <w:p w14:paraId="4D9B9B9E" w14:textId="77777777" w:rsidR="00B00735" w:rsidRPr="008C0CCC" w:rsidRDefault="00B00735" w:rsidP="00056D83">
            <w:r w:rsidRPr="008C0CCC">
              <w:t>CCAATGGATTCATATCCGCGTGGGTTCGAACCCCACTTCTGGTA</w:t>
            </w:r>
          </w:p>
        </w:tc>
      </w:tr>
      <w:tr w:rsidR="00B00735" w:rsidRPr="008C0CCC" w14:paraId="021CD9EE" w14:textId="77777777" w:rsidTr="00056D83">
        <w:tc>
          <w:tcPr>
            <w:tcW w:w="2923" w:type="dxa"/>
          </w:tcPr>
          <w:p w14:paraId="59233247" w14:textId="77777777" w:rsidR="00B00735" w:rsidRPr="008C0CCC" w:rsidRDefault="00B00735" w:rsidP="00056D83">
            <w:r w:rsidRPr="008C0CCC">
              <w:t>LeuTGAchr11.trna4 R</w:t>
            </w:r>
          </w:p>
        </w:tc>
        <w:tc>
          <w:tcPr>
            <w:tcW w:w="6437" w:type="dxa"/>
          </w:tcPr>
          <w:p w14:paraId="364CC275" w14:textId="77777777" w:rsidR="00B00735" w:rsidRPr="008C0CCC" w:rsidRDefault="00B00735" w:rsidP="00056D83">
            <w:r w:rsidRPr="008C0CCC">
              <w:t>GGACTACCAGAAGTGGGGTTCGAACCCACGCGGATATGAATCC</w:t>
            </w:r>
          </w:p>
          <w:p w14:paraId="39CCD53A" w14:textId="77777777" w:rsidR="00B00735" w:rsidRPr="008C0CCC" w:rsidRDefault="00B00735" w:rsidP="00056D83">
            <w:r w:rsidRPr="008C0CCC">
              <w:t>ATTGGATCTGAAGTCCAACGCCTTAACCACTCGGCCATTCTGGT</w:t>
            </w:r>
          </w:p>
        </w:tc>
      </w:tr>
      <w:tr w:rsidR="00B00735" w:rsidRPr="008C0CCC" w14:paraId="132436A9" w14:textId="77777777" w:rsidTr="00056D83">
        <w:tc>
          <w:tcPr>
            <w:tcW w:w="2923" w:type="dxa"/>
          </w:tcPr>
          <w:p w14:paraId="27E13A5B" w14:textId="77777777" w:rsidR="00B00735" w:rsidRPr="008C0CCC" w:rsidRDefault="00B00735" w:rsidP="00056D83">
            <w:r w:rsidRPr="008C0CCC">
              <w:t>EcoRVattR1/R2GAF</w:t>
            </w:r>
          </w:p>
        </w:tc>
        <w:tc>
          <w:tcPr>
            <w:tcW w:w="6437" w:type="dxa"/>
          </w:tcPr>
          <w:p w14:paraId="06888610" w14:textId="77777777" w:rsidR="00B00735" w:rsidRPr="008C0CCC" w:rsidRDefault="00B00735" w:rsidP="00056D83">
            <w:r w:rsidRPr="008C0CCC">
              <w:t>TACCGTCATTCATGCGGGATTATTCCAGTGTGGTGGAATTCTGC</w:t>
            </w:r>
          </w:p>
          <w:p w14:paraId="3E8BC57E" w14:textId="77777777" w:rsidR="00B00735" w:rsidRPr="008C0CCC" w:rsidRDefault="00B00735" w:rsidP="00056D83">
            <w:r w:rsidRPr="008C0CCC">
              <w:t>AGATATCAAC</w:t>
            </w:r>
          </w:p>
        </w:tc>
      </w:tr>
      <w:tr w:rsidR="00B00735" w:rsidRPr="008C0CCC" w14:paraId="4CCC9741" w14:textId="77777777" w:rsidTr="00056D83">
        <w:tc>
          <w:tcPr>
            <w:tcW w:w="2923" w:type="dxa"/>
          </w:tcPr>
          <w:p w14:paraId="6F51BA99" w14:textId="77777777" w:rsidR="00B00735" w:rsidRPr="008C0CCC" w:rsidRDefault="00B00735" w:rsidP="00056D83">
            <w:r w:rsidRPr="008C0CCC">
              <w:t>EcoRVattR1/R2GAR</w:t>
            </w:r>
          </w:p>
        </w:tc>
        <w:tc>
          <w:tcPr>
            <w:tcW w:w="6437" w:type="dxa"/>
          </w:tcPr>
          <w:p w14:paraId="2D706B2E" w14:textId="77777777" w:rsidR="00B00735" w:rsidRPr="008C0CCC" w:rsidRDefault="00B00735" w:rsidP="00056D83">
            <w:r w:rsidRPr="008C0CCC">
              <w:t>TTACACTCGCTGACACTGATGTCGAGCGGCCGCCACTG</w:t>
            </w:r>
          </w:p>
        </w:tc>
      </w:tr>
      <w:tr w:rsidR="00B00735" w:rsidRPr="008C0CCC" w14:paraId="136F2653" w14:textId="77777777" w:rsidTr="00056D83">
        <w:tc>
          <w:tcPr>
            <w:tcW w:w="2923" w:type="dxa"/>
          </w:tcPr>
          <w:p w14:paraId="5FD386C2" w14:textId="77777777" w:rsidR="00B00735" w:rsidRPr="008C0CCC" w:rsidRDefault="00B00735" w:rsidP="00056D83">
            <w:r w:rsidRPr="008C0CCC">
              <w:t>EF1a P3 ZraI gibF</w:t>
            </w:r>
          </w:p>
        </w:tc>
        <w:tc>
          <w:tcPr>
            <w:tcW w:w="6437" w:type="dxa"/>
          </w:tcPr>
          <w:p w14:paraId="50E59AC4" w14:textId="77777777" w:rsidR="00B00735" w:rsidRPr="008C0CCC" w:rsidRDefault="00B00735" w:rsidP="00056D83">
            <w:r w:rsidRPr="008C0CCC">
              <w:t>CGAAAAGTGCCACCTGACCGATGTACGGGCCAGATATACGC</w:t>
            </w:r>
          </w:p>
        </w:tc>
      </w:tr>
      <w:tr w:rsidR="00B00735" w:rsidRPr="008C0CCC" w14:paraId="3F42EE0B" w14:textId="77777777" w:rsidTr="00056D83">
        <w:tc>
          <w:tcPr>
            <w:tcW w:w="2923" w:type="dxa"/>
          </w:tcPr>
          <w:p w14:paraId="2A1DFED1" w14:textId="77777777" w:rsidR="00B00735" w:rsidRPr="008C0CCC" w:rsidRDefault="00B00735" w:rsidP="00056D83">
            <w:r w:rsidRPr="008C0CCC">
              <w:t>EF1a P3 ZraI gibR</w:t>
            </w:r>
          </w:p>
        </w:tc>
        <w:tc>
          <w:tcPr>
            <w:tcW w:w="6437" w:type="dxa"/>
          </w:tcPr>
          <w:p w14:paraId="5BC56866" w14:textId="77777777" w:rsidR="00B00735" w:rsidRPr="008C0CCC" w:rsidRDefault="00B00735" w:rsidP="00056D83">
            <w:r w:rsidRPr="008C0CCC">
              <w:t>AGTGCAGCATCATTGGGACAGCTGGTTCTTTCCGCCTC</w:t>
            </w:r>
          </w:p>
        </w:tc>
      </w:tr>
      <w:tr w:rsidR="00B00735" w:rsidRPr="008C0CCC" w14:paraId="0FFB8C28" w14:textId="77777777" w:rsidTr="00056D83">
        <w:tc>
          <w:tcPr>
            <w:tcW w:w="2923" w:type="dxa"/>
          </w:tcPr>
          <w:p w14:paraId="05B2DF6F" w14:textId="77777777" w:rsidR="00B00735" w:rsidRPr="008C0CCC" w:rsidRDefault="00B00735" w:rsidP="00056D83">
            <w:r w:rsidRPr="008C0CCC">
              <w:t>CFTR probe</w:t>
            </w:r>
          </w:p>
        </w:tc>
        <w:tc>
          <w:tcPr>
            <w:tcW w:w="6437" w:type="dxa"/>
          </w:tcPr>
          <w:p w14:paraId="3A326B15" w14:textId="77777777" w:rsidR="00B00735" w:rsidRPr="008C0CCC" w:rsidRDefault="00B00735" w:rsidP="00056D83">
            <w:r w:rsidRPr="008C0CCC">
              <w:t>56-FAM/TGCTTGTTT/ZEN/TAGAGTTCTTCTAATTATTTGGTATGTT</w:t>
            </w:r>
          </w:p>
          <w:p w14:paraId="3B42E297" w14:textId="77777777" w:rsidR="00B00735" w:rsidRPr="008C0CCC" w:rsidRDefault="00B00735" w:rsidP="00056D83">
            <w:r w:rsidRPr="008C0CCC">
              <w:t>ACT/3IABkFQ</w:t>
            </w:r>
          </w:p>
        </w:tc>
      </w:tr>
      <w:tr w:rsidR="00B00735" w:rsidRPr="008C0CCC" w14:paraId="20FC7BF7" w14:textId="77777777" w:rsidTr="00056D83">
        <w:tc>
          <w:tcPr>
            <w:tcW w:w="2923" w:type="dxa"/>
          </w:tcPr>
          <w:p w14:paraId="403C9114" w14:textId="77777777" w:rsidR="00B00735" w:rsidRPr="008C0CCC" w:rsidRDefault="00B00735" w:rsidP="00056D83">
            <w:r w:rsidRPr="008C0CCC">
              <w:t>CFTR primer 1</w:t>
            </w:r>
          </w:p>
        </w:tc>
        <w:tc>
          <w:tcPr>
            <w:tcW w:w="6437" w:type="dxa"/>
          </w:tcPr>
          <w:p w14:paraId="6E968F18" w14:textId="77777777" w:rsidR="00B00735" w:rsidRPr="008C0CCC" w:rsidRDefault="00B00735" w:rsidP="00056D83">
            <w:r w:rsidRPr="008C0CCC">
              <w:t>TTGCTGCTTGATGAACCCA</w:t>
            </w:r>
          </w:p>
        </w:tc>
      </w:tr>
      <w:tr w:rsidR="00B00735" w:rsidRPr="008C0CCC" w14:paraId="49FE6FCD" w14:textId="77777777" w:rsidTr="00056D83">
        <w:tc>
          <w:tcPr>
            <w:tcW w:w="2923" w:type="dxa"/>
          </w:tcPr>
          <w:p w14:paraId="112C6A1B" w14:textId="77777777" w:rsidR="00B00735" w:rsidRPr="008C0CCC" w:rsidRDefault="00B00735" w:rsidP="00056D83">
            <w:r w:rsidRPr="008C0CCC">
              <w:t>CFTR primer 2</w:t>
            </w:r>
          </w:p>
        </w:tc>
        <w:tc>
          <w:tcPr>
            <w:tcW w:w="6437" w:type="dxa"/>
          </w:tcPr>
          <w:p w14:paraId="6FEF4A33" w14:textId="77777777" w:rsidR="00B00735" w:rsidRPr="008C0CCC" w:rsidRDefault="00B00735" w:rsidP="00056D83">
            <w:r w:rsidRPr="008C0CCC">
              <w:t>CATTGCTTCTATCCTGTGTTCAC</w:t>
            </w:r>
          </w:p>
        </w:tc>
      </w:tr>
      <w:tr w:rsidR="00B00735" w:rsidRPr="008C0CCC" w14:paraId="6E978118" w14:textId="77777777" w:rsidTr="00056D83">
        <w:tc>
          <w:tcPr>
            <w:tcW w:w="2923" w:type="dxa"/>
          </w:tcPr>
          <w:p w14:paraId="4113ED41" w14:textId="77777777" w:rsidR="00B00735" w:rsidRPr="008C0CCC" w:rsidRDefault="00B00735" w:rsidP="00056D83">
            <w:r w:rsidRPr="008C0CCC">
              <w:t>TBP probe</w:t>
            </w:r>
          </w:p>
        </w:tc>
        <w:tc>
          <w:tcPr>
            <w:tcW w:w="6437" w:type="dxa"/>
          </w:tcPr>
          <w:p w14:paraId="3481B207" w14:textId="77777777" w:rsidR="00B00735" w:rsidRPr="008C0CCC" w:rsidRDefault="00B00735" w:rsidP="00056D83">
            <w:r w:rsidRPr="008C0CCC">
              <w:t>5TET/TGATCTTTG/ZEN/CAGTGACCCAGCATCA/3IABkFQ</w:t>
            </w:r>
          </w:p>
        </w:tc>
      </w:tr>
      <w:tr w:rsidR="00B00735" w:rsidRPr="008C0CCC" w14:paraId="5FEB73E4" w14:textId="77777777" w:rsidTr="00056D83">
        <w:tc>
          <w:tcPr>
            <w:tcW w:w="2923" w:type="dxa"/>
          </w:tcPr>
          <w:p w14:paraId="45406BA8" w14:textId="77777777" w:rsidR="00B00735" w:rsidRPr="008C0CCC" w:rsidRDefault="00B00735" w:rsidP="00056D83">
            <w:r w:rsidRPr="008C0CCC">
              <w:t>TBP primer 1</w:t>
            </w:r>
          </w:p>
        </w:tc>
        <w:tc>
          <w:tcPr>
            <w:tcW w:w="6437" w:type="dxa"/>
          </w:tcPr>
          <w:p w14:paraId="536EE246" w14:textId="77777777" w:rsidR="00B00735" w:rsidRPr="008C0CCC" w:rsidRDefault="00B00735" w:rsidP="00056D83">
            <w:r w:rsidRPr="008C0CCC">
              <w:t>GCTGTTTAACTTCGCTTCCG</w:t>
            </w:r>
          </w:p>
        </w:tc>
      </w:tr>
      <w:tr w:rsidR="00B00735" w:rsidRPr="008C0CCC" w14:paraId="3192510C" w14:textId="77777777" w:rsidTr="00056D83">
        <w:tc>
          <w:tcPr>
            <w:tcW w:w="2923" w:type="dxa"/>
          </w:tcPr>
          <w:p w14:paraId="66C9D136" w14:textId="77777777" w:rsidR="00B00735" w:rsidRPr="008C0CCC" w:rsidRDefault="00B00735" w:rsidP="00056D83">
            <w:r w:rsidRPr="008C0CCC">
              <w:t>TBP primer 2</w:t>
            </w:r>
          </w:p>
        </w:tc>
        <w:tc>
          <w:tcPr>
            <w:tcW w:w="6437" w:type="dxa"/>
          </w:tcPr>
          <w:p w14:paraId="676BE739" w14:textId="77777777" w:rsidR="00B00735" w:rsidRPr="008C0CCC" w:rsidRDefault="00B00735" w:rsidP="00056D83">
            <w:r w:rsidRPr="008C0CCC">
              <w:t>CAGCAACTTCCTCAATTCCTTG</w:t>
            </w:r>
          </w:p>
        </w:tc>
      </w:tr>
      <w:tr w:rsidR="00B00735" w:rsidRPr="008C0CCC" w14:paraId="7E886D63" w14:textId="77777777" w:rsidTr="00056D83">
        <w:tc>
          <w:tcPr>
            <w:tcW w:w="2923" w:type="dxa"/>
          </w:tcPr>
          <w:p w14:paraId="553BFCF2" w14:textId="77777777" w:rsidR="00B00735" w:rsidRPr="008C0CCC" w:rsidRDefault="00B00735" w:rsidP="00056D83">
            <w:r w:rsidRPr="008C0CCC">
              <w:t>puro probe</w:t>
            </w:r>
          </w:p>
        </w:tc>
        <w:tc>
          <w:tcPr>
            <w:tcW w:w="6437" w:type="dxa"/>
          </w:tcPr>
          <w:p w14:paraId="7963A39B" w14:textId="77777777" w:rsidR="00B00735" w:rsidRPr="008C0CCC" w:rsidRDefault="00B00735" w:rsidP="00056D83">
            <w:r w:rsidRPr="008C0CCC">
              <w:t>56-FAM/TCGACATCG/ZEN/GCAAGGTGTGGGT/3IABkFQ</w:t>
            </w:r>
          </w:p>
        </w:tc>
      </w:tr>
      <w:tr w:rsidR="00B00735" w:rsidRPr="008C0CCC" w14:paraId="651C6FE0" w14:textId="77777777" w:rsidTr="00056D83">
        <w:tc>
          <w:tcPr>
            <w:tcW w:w="2923" w:type="dxa"/>
          </w:tcPr>
          <w:p w14:paraId="52D96760" w14:textId="77777777" w:rsidR="00B00735" w:rsidRPr="008C0CCC" w:rsidRDefault="00B00735" w:rsidP="00056D83">
            <w:r w:rsidRPr="008C0CCC">
              <w:lastRenderedPageBreak/>
              <w:t>puro primer 1</w:t>
            </w:r>
          </w:p>
        </w:tc>
        <w:tc>
          <w:tcPr>
            <w:tcW w:w="6437" w:type="dxa"/>
          </w:tcPr>
          <w:p w14:paraId="795FA3D1" w14:textId="77777777" w:rsidR="00B00735" w:rsidRPr="008C0CCC" w:rsidRDefault="00B00735" w:rsidP="00056D83">
            <w:r w:rsidRPr="008C0CCC">
              <w:t>CCGATCTCGGCGAACAC</w:t>
            </w:r>
          </w:p>
        </w:tc>
      </w:tr>
      <w:tr w:rsidR="00B00735" w:rsidRPr="008C0CCC" w14:paraId="3227F0B2" w14:textId="77777777" w:rsidTr="00056D83">
        <w:tc>
          <w:tcPr>
            <w:tcW w:w="2923" w:type="dxa"/>
          </w:tcPr>
          <w:p w14:paraId="0EFCD465" w14:textId="77777777" w:rsidR="00B00735" w:rsidRPr="008C0CCC" w:rsidRDefault="00B00735" w:rsidP="00056D83">
            <w:r w:rsidRPr="008C0CCC">
              <w:t>puro primer 2</w:t>
            </w:r>
          </w:p>
        </w:tc>
        <w:tc>
          <w:tcPr>
            <w:tcW w:w="6437" w:type="dxa"/>
          </w:tcPr>
          <w:p w14:paraId="146CEF60" w14:textId="77777777" w:rsidR="00B00735" w:rsidRPr="008C0CCC" w:rsidRDefault="00B00735" w:rsidP="00056D83">
            <w:r w:rsidRPr="008C0CCC">
              <w:t>GTCACCGAGCTGCAAGAA</w:t>
            </w:r>
          </w:p>
        </w:tc>
      </w:tr>
      <w:tr w:rsidR="00B00735" w:rsidRPr="008C0CCC" w14:paraId="4FA7CE3A" w14:textId="77777777" w:rsidTr="00056D83">
        <w:tc>
          <w:tcPr>
            <w:tcW w:w="2923" w:type="dxa"/>
          </w:tcPr>
          <w:p w14:paraId="4149A6B2" w14:textId="77777777" w:rsidR="00B00735" w:rsidRPr="008C0CCC" w:rsidRDefault="00B00735" w:rsidP="00056D83">
            <w:r w:rsidRPr="008C0CCC">
              <w:t>PB backbone probe</w:t>
            </w:r>
          </w:p>
        </w:tc>
        <w:tc>
          <w:tcPr>
            <w:tcW w:w="6437" w:type="dxa"/>
          </w:tcPr>
          <w:p w14:paraId="418CBFD3" w14:textId="77777777" w:rsidR="00B00735" w:rsidRPr="008C0CCC" w:rsidRDefault="00B00735" w:rsidP="00056D83">
            <w:r w:rsidRPr="008C0CCC">
              <w:t>56-FAM/CCAGATTGA/ZEN/GGGATACTTGCTGCCA/3IABkFQ</w:t>
            </w:r>
          </w:p>
        </w:tc>
      </w:tr>
      <w:tr w:rsidR="00B00735" w:rsidRPr="008C0CCC" w14:paraId="1105812D" w14:textId="77777777" w:rsidTr="00056D83">
        <w:tc>
          <w:tcPr>
            <w:tcW w:w="2923" w:type="dxa"/>
          </w:tcPr>
          <w:p w14:paraId="739F7955" w14:textId="77777777" w:rsidR="00B00735" w:rsidRPr="008C0CCC" w:rsidRDefault="00B00735" w:rsidP="00056D83">
            <w:r w:rsidRPr="008C0CCC">
              <w:t>PB backbone primer 1</w:t>
            </w:r>
          </w:p>
        </w:tc>
        <w:tc>
          <w:tcPr>
            <w:tcW w:w="6437" w:type="dxa"/>
          </w:tcPr>
          <w:p w14:paraId="47FEB228" w14:textId="77777777" w:rsidR="00B00735" w:rsidRPr="008C0CCC" w:rsidRDefault="00B00735" w:rsidP="00056D83">
            <w:r w:rsidRPr="008C0CCC">
              <w:t>GGCATGGGTACTTCCAAGAT</w:t>
            </w:r>
          </w:p>
        </w:tc>
      </w:tr>
      <w:tr w:rsidR="00B00735" w:rsidRPr="008C0CCC" w14:paraId="2CAAFC36" w14:textId="77777777" w:rsidTr="00056D83">
        <w:tc>
          <w:tcPr>
            <w:tcW w:w="2923" w:type="dxa"/>
          </w:tcPr>
          <w:p w14:paraId="1B394A41" w14:textId="77777777" w:rsidR="00B00735" w:rsidRPr="008C0CCC" w:rsidRDefault="00B00735" w:rsidP="00056D83">
            <w:r w:rsidRPr="008C0CCC">
              <w:t>PB backbone primer 2</w:t>
            </w:r>
          </w:p>
        </w:tc>
        <w:tc>
          <w:tcPr>
            <w:tcW w:w="6437" w:type="dxa"/>
          </w:tcPr>
          <w:p w14:paraId="7FE26E36" w14:textId="77777777" w:rsidR="00B00735" w:rsidRPr="008C0CCC" w:rsidRDefault="00B00735" w:rsidP="00056D83">
            <w:r w:rsidRPr="008C0CCC">
              <w:t>CTCATAACCCAAGCCCTATCAG</w:t>
            </w:r>
          </w:p>
        </w:tc>
      </w:tr>
      <w:tr w:rsidR="00B00735" w:rsidRPr="008C0CCC" w14:paraId="0D58F10E" w14:textId="77777777" w:rsidTr="00056D83">
        <w:tc>
          <w:tcPr>
            <w:tcW w:w="2923" w:type="dxa"/>
          </w:tcPr>
          <w:p w14:paraId="369A815A" w14:textId="77777777" w:rsidR="00B00735" w:rsidRPr="008C0CCC" w:rsidRDefault="00B00735" w:rsidP="00056D83">
            <w:r w:rsidRPr="008C0CCC">
              <w:t>RNase P probe</w:t>
            </w:r>
          </w:p>
        </w:tc>
        <w:tc>
          <w:tcPr>
            <w:tcW w:w="6437" w:type="dxa"/>
          </w:tcPr>
          <w:p w14:paraId="60613C73" w14:textId="77777777" w:rsidR="00B00735" w:rsidRPr="008C0CCC" w:rsidRDefault="00B00735" w:rsidP="00056D83">
            <w:r w:rsidRPr="008C0CCC">
              <w:t>ABY/-TTCTGACCTGAAGGCTCTGCGCG/QSY</w:t>
            </w:r>
          </w:p>
        </w:tc>
      </w:tr>
      <w:tr w:rsidR="00B00735" w:rsidRPr="008C0CCC" w14:paraId="0DCF9D76" w14:textId="77777777" w:rsidTr="00056D83">
        <w:tc>
          <w:tcPr>
            <w:tcW w:w="2923" w:type="dxa"/>
          </w:tcPr>
          <w:p w14:paraId="2824616E" w14:textId="77777777" w:rsidR="00B00735" w:rsidRPr="008C0CCC" w:rsidRDefault="00B00735" w:rsidP="00056D83">
            <w:r w:rsidRPr="008C0CCC">
              <w:t>RNase P primer 1</w:t>
            </w:r>
          </w:p>
        </w:tc>
        <w:tc>
          <w:tcPr>
            <w:tcW w:w="6437" w:type="dxa"/>
          </w:tcPr>
          <w:p w14:paraId="16BA8D68" w14:textId="77777777" w:rsidR="00B00735" w:rsidRPr="008C0CCC" w:rsidRDefault="00B00735" w:rsidP="00056D83">
            <w:r w:rsidRPr="008C0CCC">
              <w:t>GAGCGGCTGTCTCCACAAGT</w:t>
            </w:r>
          </w:p>
        </w:tc>
      </w:tr>
      <w:tr w:rsidR="00B00735" w:rsidRPr="008C0CCC" w14:paraId="5A9A107E" w14:textId="77777777" w:rsidTr="00056D83">
        <w:tc>
          <w:tcPr>
            <w:tcW w:w="2923" w:type="dxa"/>
          </w:tcPr>
          <w:p w14:paraId="70D860B3" w14:textId="77777777" w:rsidR="00B00735" w:rsidRPr="008C0CCC" w:rsidRDefault="00B00735" w:rsidP="00056D83">
            <w:r w:rsidRPr="008C0CCC">
              <w:t>RNase P primer 2</w:t>
            </w:r>
          </w:p>
        </w:tc>
        <w:tc>
          <w:tcPr>
            <w:tcW w:w="6437" w:type="dxa"/>
          </w:tcPr>
          <w:p w14:paraId="3802B301" w14:textId="77777777" w:rsidR="00B00735" w:rsidRPr="008C0CCC" w:rsidRDefault="00B00735" w:rsidP="00056D83">
            <w:r w:rsidRPr="008C0CCC">
              <w:t>AGATTTGGACCTGCGAGCG</w:t>
            </w:r>
          </w:p>
        </w:tc>
      </w:tr>
    </w:tbl>
    <w:p w14:paraId="220C6AAF" w14:textId="77777777" w:rsidR="00B00735" w:rsidRPr="00B00735" w:rsidRDefault="00B00735" w:rsidP="00B00735">
      <w:pPr>
        <w:contextualSpacing/>
      </w:pPr>
    </w:p>
    <w:p w14:paraId="05CB1474" w14:textId="77777777" w:rsidR="00B00735" w:rsidRPr="00B00735" w:rsidRDefault="00B00735" w:rsidP="00B00735">
      <w:pPr>
        <w:rPr>
          <w:bCs/>
          <w:sz w:val="24"/>
          <w:szCs w:val="24"/>
        </w:rPr>
      </w:pPr>
    </w:p>
    <w:sectPr w:rsidR="00B00735" w:rsidRPr="00B007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735"/>
    <w:rsid w:val="000B0057"/>
    <w:rsid w:val="00200A35"/>
    <w:rsid w:val="00397F06"/>
    <w:rsid w:val="0083692C"/>
    <w:rsid w:val="00991A2F"/>
    <w:rsid w:val="00B00735"/>
    <w:rsid w:val="00B5599E"/>
    <w:rsid w:val="00BF20C5"/>
    <w:rsid w:val="00C42A8B"/>
    <w:rsid w:val="00C720C4"/>
    <w:rsid w:val="00D749ED"/>
    <w:rsid w:val="00DA65A1"/>
    <w:rsid w:val="00E81E9C"/>
    <w:rsid w:val="00F70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F4524"/>
  <w15:chartTrackingRefBased/>
  <w15:docId w15:val="{F2CBAD7F-E3B8-8B49-B301-3AC84CFD5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735"/>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00735"/>
    <w:rPr>
      <w:color w:val="0000FF"/>
      <w:u w:val="single"/>
    </w:rPr>
  </w:style>
  <w:style w:type="table" w:styleId="TableGrid">
    <w:name w:val="Table Grid"/>
    <w:basedOn w:val="TableNormal"/>
    <w:uiPriority w:val="39"/>
    <w:rsid w:val="00B007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http://n2t.net/addgene:62175" TargetMode="External"/><Relationship Id="rId10" Type="http://schemas.openxmlformats.org/officeDocument/2006/relationships/image" Target="media/image5.png"/><Relationship Id="rId4" Type="http://schemas.openxmlformats.org/officeDocument/2006/relationships/hyperlink" Target="http://n2t.net/addgene:11154"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49</Words>
  <Characters>12823</Characters>
  <Application>Microsoft Office Word</Application>
  <DocSecurity>0</DocSecurity>
  <Lines>106</Lines>
  <Paragraphs>30</Paragraphs>
  <ScaleCrop>false</ScaleCrop>
  <Company/>
  <LinksUpToDate>false</LinksUpToDate>
  <CharactersWithSpaces>1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er, Joseph</dc:creator>
  <cp:keywords/>
  <dc:description/>
  <cp:lastModifiedBy>John Lueck</cp:lastModifiedBy>
  <cp:revision>2</cp:revision>
  <dcterms:created xsi:type="dcterms:W3CDTF">2021-09-27T02:55:00Z</dcterms:created>
  <dcterms:modified xsi:type="dcterms:W3CDTF">2021-09-27T02:55:00Z</dcterms:modified>
</cp:coreProperties>
</file>